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A4A" w:rsidRDefault="007F3A4A" w:rsidP="007F3A4A">
      <w:pPr>
        <w:widowControl/>
        <w:spacing w:line="480" w:lineRule="auto"/>
        <w:jc w:val="center"/>
        <w:rPr>
          <w:rFonts w:ascii="Times New Roman" w:eastAsia="DengXi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eastAsia="DengXian" w:hAnsi="Times New Roman" w:cs="Times New Roman"/>
          <w:b/>
          <w:sz w:val="24"/>
        </w:rPr>
        <w:t>Supplementary i</w:t>
      </w:r>
      <w:r w:rsidRPr="00C0138F">
        <w:rPr>
          <w:rFonts w:ascii="Times New Roman" w:eastAsia="DengXian" w:hAnsi="Times New Roman" w:cs="Times New Roman"/>
          <w:b/>
          <w:sz w:val="24"/>
        </w:rPr>
        <w:t>nformation</w:t>
      </w:r>
    </w:p>
    <w:p w:rsidR="000C7E0C" w:rsidRPr="000C7E0C" w:rsidRDefault="000C7E0C" w:rsidP="000C7E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abolic Engineering of </w:t>
      </w:r>
      <w:r w:rsidRPr="000C7E0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accharomyces cerevisiae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High-Level Production of </w:t>
      </w:r>
      <w:proofErr w:type="spellStart"/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astrodin</w:t>
      </w:r>
      <w:proofErr w:type="spellEnd"/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rom Glucose </w:t>
      </w:r>
    </w:p>
    <w:p w:rsidR="000C7E0C" w:rsidRPr="000C7E0C" w:rsidRDefault="000C7E0C" w:rsidP="000C7E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ua Yin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CC6D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,</w:t>
      </w:r>
      <w:r w:rsidR="00B515C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CC6D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andong</w:t>
      </w:r>
      <w:proofErr w:type="spellEnd"/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u</w:t>
      </w:r>
      <w:r w:rsidR="00CC6D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, </w:t>
      </w:r>
      <w:r w:rsidR="00CC6D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ibin</w:t>
      </w:r>
      <w:proofErr w:type="spellEnd"/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Zhuang</w:t>
      </w:r>
      <w:r w:rsidR="00CC6D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, </w:t>
      </w:r>
      <w:r w:rsidR="00CC6D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Tao Liu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CC6D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, </w:t>
      </w:r>
      <w:r w:rsidR="00CC6D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, </w:t>
      </w:r>
      <w:r w:rsidRPr="000C7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</w:p>
    <w:p w:rsidR="00D13342" w:rsidRPr="00A97F0A" w:rsidRDefault="00CC6D3F" w:rsidP="00D13342">
      <w:pPr>
        <w:autoSpaceDE w:val="0"/>
        <w:autoSpaceDN w:val="0"/>
        <w:adjustRightInd w:val="0"/>
        <w:spacing w:line="480" w:lineRule="auto"/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</w:pPr>
      <w:r w:rsidRPr="00CC6D3F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="00D13342" w:rsidRPr="00A97F0A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 Tianjin Institute of Industrial Biotechnology, Chinese Academy of Sciences, Tianjin 300308, China</w:t>
      </w:r>
    </w:p>
    <w:p w:rsidR="00D13342" w:rsidRPr="00A97F0A" w:rsidRDefault="00CC6D3F" w:rsidP="00D13342">
      <w:pPr>
        <w:autoSpaceDE w:val="0"/>
        <w:autoSpaceDN w:val="0"/>
        <w:adjustRightInd w:val="0"/>
        <w:spacing w:line="480" w:lineRule="auto"/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</w:pPr>
      <w:r w:rsidRPr="00CC6D3F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="00D13342" w:rsidRPr="00A97F0A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 Key </w:t>
      </w:r>
      <w:proofErr w:type="gramStart"/>
      <w:r w:rsidR="00D13342" w:rsidRPr="00A97F0A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Laboratory</w:t>
      </w:r>
      <w:proofErr w:type="gramEnd"/>
      <w:r w:rsidR="00D13342" w:rsidRPr="00A97F0A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 of Systems Microbial Biotechnology, Chinese Academy of Sciences, Tianjin 300308, China</w:t>
      </w:r>
    </w:p>
    <w:p w:rsidR="00D13342" w:rsidRPr="00A97F0A" w:rsidRDefault="00D13342" w:rsidP="00D13342">
      <w:pPr>
        <w:autoSpaceDE w:val="0"/>
        <w:autoSpaceDN w:val="0"/>
        <w:adjustRightInd w:val="0"/>
        <w:spacing w:line="480" w:lineRule="auto"/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</w:pPr>
      <w:r w:rsidRPr="00A97F0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ddress correspondence to Tao Liu, </w:t>
      </w:r>
      <w:hyperlink r:id="rId7" w:history="1">
        <w:r w:rsidRPr="00A97F0A">
          <w:rPr>
            <w:rStyle w:val="Hyperlink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liu_t@tib.cas.cn</w:t>
        </w:r>
      </w:hyperlink>
    </w:p>
    <w:p w:rsidR="00C444DC" w:rsidRDefault="00C444DC">
      <w:pPr>
        <w:rPr>
          <w:rFonts w:ascii="Times New Roman" w:hAnsi="Times New Roman" w:cs="Times New Roman"/>
          <w:sz w:val="24"/>
          <w:szCs w:val="24"/>
        </w:rPr>
      </w:pPr>
    </w:p>
    <w:p w:rsidR="00A503F7" w:rsidRPr="00D13342" w:rsidRDefault="00A503F7">
      <w:pPr>
        <w:rPr>
          <w:rFonts w:ascii="Times New Roman" w:hAnsi="Times New Roman" w:cs="Times New Roman"/>
          <w:sz w:val="24"/>
          <w:szCs w:val="24"/>
        </w:rPr>
      </w:pPr>
    </w:p>
    <w:p w:rsidR="00EA24C0" w:rsidRDefault="001870B6" w:rsidP="00EA24C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03F7">
        <w:rPr>
          <w:rFonts w:ascii="Times New Roman" w:hAnsi="Times New Roman" w:cs="Times New Roman"/>
          <w:b/>
          <w:sz w:val="24"/>
          <w:szCs w:val="24"/>
        </w:rPr>
        <w:t xml:space="preserve">Table of Contents </w:t>
      </w:r>
    </w:p>
    <w:p w:rsidR="0071646D" w:rsidRPr="004535DB" w:rsidRDefault="00586556" w:rsidP="004535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le S1: </w:t>
      </w:r>
      <w:r w:rsidR="0071646D" w:rsidRPr="00B2747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he</w:t>
      </w:r>
      <w:r w:rsidR="0071646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nalysis of</w:t>
      </w:r>
      <w:r w:rsidR="0071646D" w:rsidRPr="00B2747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expression levels of target genes</w:t>
      </w:r>
      <w:r w:rsidR="0071646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</w:p>
    <w:p w:rsidR="00421184" w:rsidRDefault="00421184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3057B">
        <w:rPr>
          <w:rFonts w:ascii="Times New Roman" w:hAnsi="Times New Roman" w:cs="Times New Roman"/>
          <w:b/>
          <w:sz w:val="24"/>
          <w:szCs w:val="24"/>
        </w:rPr>
        <w:t>Figure S1</w:t>
      </w:r>
      <w:r w:rsidRPr="00B52B6A">
        <w:rPr>
          <w:rFonts w:ascii="Times New Roman" w:hAnsi="Times New Roman" w:cs="Times New Roman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sz w:val="24"/>
          <w:szCs w:val="24"/>
        </w:rPr>
        <w:t xml:space="preserve">Titer of </w:t>
      </w:r>
      <w:proofErr w:type="spellStart"/>
      <w:r w:rsidRPr="0013266C">
        <w:rPr>
          <w:rFonts w:ascii="Times New Roman" w:hAnsi="Times New Roman" w:cs="Times New Roman"/>
          <w:sz w:val="24"/>
          <w:szCs w:val="24"/>
        </w:rPr>
        <w:t>gastrodin</w:t>
      </w:r>
      <w:proofErr w:type="spellEnd"/>
      <w:r w:rsidRPr="0013266C">
        <w:rPr>
          <w:rFonts w:ascii="Times New Roman" w:hAnsi="Times New Roman" w:cs="Times New Roman"/>
          <w:sz w:val="24"/>
          <w:szCs w:val="24"/>
        </w:rPr>
        <w:t xml:space="preserve"> produced by colonies with </w:t>
      </w:r>
      <w:r w:rsidRPr="0013266C">
        <w:rPr>
          <w:rFonts w:ascii="Times New Roman" w:eastAsia="SimSun" w:hAnsi="Times New Roman" w:cs="Times New Roman"/>
          <w:sz w:val="24"/>
          <w:szCs w:val="24"/>
        </w:rPr>
        <w:t>gene</w:t>
      </w:r>
      <w:r w:rsidR="005E59C8">
        <w:rPr>
          <w:rFonts w:ascii="Times New Roman" w:eastAsia="SimSun" w:hAnsi="Times New Roman" w:cs="Times New Roman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egrat</w:t>
      </w:r>
      <w:r w:rsidR="005E59C8">
        <w:rPr>
          <w:rFonts w:ascii="Times New Roman" w:hAnsi="Times New Roman" w:cs="Times New Roman"/>
          <w:sz w:val="24"/>
          <w:szCs w:val="24"/>
        </w:rPr>
        <w:t>ed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o </w:t>
      </w:r>
      <w:r w:rsidRPr="0013266C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3266C">
        <w:rPr>
          <w:rFonts w:ascii="Times New Roman" w:hAnsi="Times New Roman" w:cs="Times New Roman"/>
          <w:sz w:val="24"/>
          <w:szCs w:val="24"/>
        </w:rPr>
        <w:t>yeast chromosom</w:t>
      </w:r>
      <w:r w:rsidRPr="0013266C">
        <w:rPr>
          <w:rFonts w:ascii="Times New Roman" w:eastAsia="KaiTi_GB2312" w:hAnsi="Times New Roman" w:cs="Times New Roman"/>
          <w:color w:val="000000"/>
          <w:kern w:val="0"/>
          <w:sz w:val="24"/>
          <w:szCs w:val="24"/>
          <w:lang w:bidi="ar"/>
        </w:rPr>
        <w:t xml:space="preserve">al </w:t>
      </w:r>
      <w:r w:rsidRPr="0013266C">
        <w:rPr>
          <w:rFonts w:ascii="Times New Roman" w:hAnsi="Times New Roman" w:cs="Times New Roman"/>
          <w:sz w:val="24"/>
          <w:szCs w:val="24"/>
        </w:rPr>
        <w:t>rDNA locus.</w:t>
      </w:r>
    </w:p>
    <w:p w:rsidR="00421184" w:rsidRDefault="00421184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B52B6A">
        <w:rPr>
          <w:rFonts w:ascii="Times New Roman" w:hAnsi="Times New Roman" w:cs="Times New Roman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sz w:val="24"/>
          <w:szCs w:val="24"/>
        </w:rPr>
        <w:t xml:space="preserve">Titer of 4-HBA accumulated in the culture of colonies with </w:t>
      </w:r>
      <w:r w:rsidRPr="0013266C">
        <w:rPr>
          <w:rFonts w:ascii="Times New Roman" w:eastAsia="SimSun" w:hAnsi="Times New Roman" w:cs="Times New Roman"/>
          <w:sz w:val="24"/>
          <w:szCs w:val="24"/>
        </w:rPr>
        <w:t>gene</w:t>
      </w:r>
      <w:r w:rsidR="00BD1AB1">
        <w:rPr>
          <w:rFonts w:ascii="Times New Roman" w:eastAsia="SimSun" w:hAnsi="Times New Roman" w:cs="Times New Roman"/>
          <w:sz w:val="24"/>
          <w:szCs w:val="24"/>
        </w:rPr>
        <w:t>s</w:t>
      </w:r>
      <w:r w:rsidR="005B0CFC">
        <w:rPr>
          <w:rFonts w:ascii="Times New Roman" w:hAnsi="Times New Roman" w:cs="Times New Roman"/>
          <w:sz w:val="24"/>
          <w:szCs w:val="24"/>
        </w:rPr>
        <w:t xml:space="preserve"> integrated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o yeast chromosom</w:t>
      </w:r>
      <w:r w:rsidRPr="0013266C">
        <w:rPr>
          <w:rFonts w:ascii="Times New Roman" w:eastAsia="KaiTi_GB2312" w:hAnsi="Times New Roman" w:cs="Times New Roman"/>
          <w:color w:val="000000"/>
          <w:kern w:val="0"/>
          <w:sz w:val="24"/>
          <w:szCs w:val="24"/>
          <w:lang w:bidi="ar"/>
        </w:rPr>
        <w:t xml:space="preserve">al </w:t>
      </w:r>
      <w:r w:rsidRPr="0013266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δ</w:t>
      </w:r>
      <w:r w:rsidR="003051E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te</w:t>
      </w:r>
      <w:r w:rsidR="003051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>.</w:t>
      </w:r>
    </w:p>
    <w:p w:rsidR="00421184" w:rsidRDefault="00421184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B52B6A">
        <w:rPr>
          <w:rFonts w:ascii="Times New Roman" w:hAnsi="Times New Roman" w:cs="Times New Roman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sz w:val="24"/>
          <w:szCs w:val="24"/>
        </w:rPr>
        <w:t xml:space="preserve">Titer of </w:t>
      </w:r>
      <w:proofErr w:type="spellStart"/>
      <w:r w:rsidRPr="0013266C">
        <w:rPr>
          <w:rFonts w:ascii="Times New Roman" w:hAnsi="Times New Roman" w:cs="Times New Roman"/>
          <w:sz w:val="24"/>
          <w:szCs w:val="24"/>
        </w:rPr>
        <w:t>gastrodin</w:t>
      </w:r>
      <w:proofErr w:type="spellEnd"/>
      <w:r w:rsidRPr="0013266C">
        <w:rPr>
          <w:rFonts w:ascii="Times New Roman" w:hAnsi="Times New Roman" w:cs="Times New Roman"/>
          <w:sz w:val="24"/>
          <w:szCs w:val="24"/>
        </w:rPr>
        <w:t xml:space="preserve"> produced by colonies with </w:t>
      </w:r>
      <w:r w:rsidRPr="0013266C">
        <w:rPr>
          <w:rFonts w:ascii="Times New Roman" w:eastAsia="SimSun" w:hAnsi="Times New Roman" w:cs="Times New Roman"/>
          <w:sz w:val="24"/>
          <w:szCs w:val="24"/>
        </w:rPr>
        <w:t>gene</w:t>
      </w:r>
      <w:r w:rsidR="00BD1AB1">
        <w:rPr>
          <w:rFonts w:ascii="Times New Roman" w:eastAsia="SimSun" w:hAnsi="Times New Roman" w:cs="Times New Roman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egrat</w:t>
      </w:r>
      <w:r w:rsidR="00BD1AB1">
        <w:rPr>
          <w:rFonts w:ascii="Times New Roman" w:hAnsi="Times New Roman" w:cs="Times New Roman"/>
          <w:sz w:val="24"/>
          <w:szCs w:val="24"/>
        </w:rPr>
        <w:t>ed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o yeast chromosom</w:t>
      </w:r>
      <w:r w:rsidRPr="0013266C">
        <w:rPr>
          <w:rFonts w:ascii="Times New Roman" w:eastAsia="KaiTi_GB2312" w:hAnsi="Times New Roman" w:cs="Times New Roman"/>
          <w:color w:val="000000"/>
          <w:kern w:val="0"/>
          <w:sz w:val="24"/>
          <w:szCs w:val="24"/>
          <w:lang w:bidi="ar"/>
        </w:rPr>
        <w:t xml:space="preserve">al </w:t>
      </w:r>
      <w:r w:rsidRPr="0013266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δ</w:t>
      </w:r>
      <w:r w:rsidR="003051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te</w:t>
      </w:r>
      <w:r w:rsidR="003051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>.</w:t>
      </w:r>
    </w:p>
    <w:p w:rsidR="008C5650" w:rsidRDefault="008C5650" w:rsidP="008C565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4099B">
        <w:rPr>
          <w:rFonts w:ascii="Times New Roman" w:hAnsi="Times New Roman" w:cs="Times New Roman"/>
          <w:b/>
          <w:kern w:val="0"/>
          <w:sz w:val="24"/>
          <w:szCs w:val="24"/>
        </w:rPr>
        <w:t>Figure S4</w:t>
      </w:r>
      <w:r w:rsidRPr="00CE05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D1681">
        <w:rPr>
          <w:rFonts w:ascii="Times New Roman" w:hAnsi="Times New Roman" w:cs="Times New Roman"/>
          <w:kern w:val="0"/>
          <w:sz w:val="24"/>
          <w:szCs w:val="24"/>
        </w:rPr>
        <w:t>T</w:t>
      </w:r>
      <w:r w:rsidR="006D1681" w:rsidRPr="00B72FD1"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 w:rsidR="006D1681">
        <w:rPr>
          <w:rFonts w:ascii="Times New Roman" w:hAnsi="Times New Roman" w:cs="Times New Roman"/>
          <w:color w:val="000000"/>
          <w:kern w:val="0"/>
          <w:sz w:val="24"/>
          <w:szCs w:val="24"/>
        </w:rPr>
        <w:t>r</w:t>
      </w:r>
      <w:r w:rsidR="006D1681"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>elative transcript levels</w:t>
      </w:r>
      <w:r w:rsidRPr="00CE05F5">
        <w:rPr>
          <w:rFonts w:ascii="Times New Roman" w:hAnsi="Times New Roman" w:cs="Times New Roman"/>
          <w:kern w:val="0"/>
          <w:sz w:val="24"/>
          <w:szCs w:val="24"/>
        </w:rPr>
        <w:t xml:space="preserve"> of target genes in rGS3 compared to Δ7-pGS at 2 day and 4 da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C5650" w:rsidRPr="008C5650" w:rsidRDefault="008C5650" w:rsidP="004535D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4099B">
        <w:rPr>
          <w:rFonts w:ascii="Times New Roman" w:hAnsi="Times New Roman" w:cs="Times New Roman"/>
          <w:b/>
          <w:kern w:val="0"/>
          <w:sz w:val="24"/>
          <w:szCs w:val="24"/>
        </w:rPr>
        <w:t>Figure S5</w:t>
      </w:r>
      <w:r w:rsidRPr="00CE05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D1681">
        <w:rPr>
          <w:rFonts w:ascii="Times New Roman" w:hAnsi="Times New Roman" w:cs="Times New Roman"/>
          <w:kern w:val="0"/>
          <w:sz w:val="24"/>
          <w:szCs w:val="24"/>
        </w:rPr>
        <w:t>T</w:t>
      </w:r>
      <w:r w:rsidR="006D1681" w:rsidRPr="00B72FD1"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 w:rsidR="006D1681">
        <w:rPr>
          <w:rFonts w:ascii="Times New Roman" w:hAnsi="Times New Roman" w:cs="Times New Roman"/>
          <w:color w:val="000000"/>
          <w:kern w:val="0"/>
          <w:sz w:val="24"/>
          <w:szCs w:val="24"/>
        </w:rPr>
        <w:t>r</w:t>
      </w:r>
      <w:r w:rsidR="006D1681"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>elative transcript levels</w:t>
      </w:r>
      <w:r w:rsidR="006D1681" w:rsidRPr="00CE05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E05F5">
        <w:rPr>
          <w:rFonts w:ascii="Times New Roman" w:hAnsi="Times New Roman" w:cs="Times New Roman"/>
          <w:kern w:val="0"/>
          <w:sz w:val="24"/>
          <w:szCs w:val="24"/>
        </w:rPr>
        <w:t>of target genes in rGS3-PHB compared to rGS3 at 2 day.</w:t>
      </w:r>
    </w:p>
    <w:p w:rsidR="00421184" w:rsidRPr="00F417E2" w:rsidRDefault="00421184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17E2">
        <w:rPr>
          <w:rFonts w:ascii="Times New Roman" w:hAnsi="Times New Roman"/>
          <w:b/>
          <w:sz w:val="24"/>
          <w:szCs w:val="24"/>
        </w:rPr>
        <w:t xml:space="preserve">Table S1 </w:t>
      </w:r>
      <w:r w:rsidRPr="00F417E2">
        <w:rPr>
          <w:rFonts w:ascii="Times New Roman" w:hAnsi="Times New Roman" w:cs="Times New Roman"/>
          <w:sz w:val="24"/>
          <w:szCs w:val="24"/>
        </w:rPr>
        <w:t>The primers used in this study.</w:t>
      </w:r>
    </w:p>
    <w:p w:rsidR="00421184" w:rsidRDefault="00421184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17E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F417E2">
        <w:rPr>
          <w:rFonts w:ascii="Times New Roman" w:hAnsi="Times New Roman" w:cs="Times New Roman"/>
          <w:sz w:val="24"/>
          <w:szCs w:val="24"/>
        </w:rPr>
        <w:t xml:space="preserve">The synthesized genes, sequence of rDNA and </w:t>
      </w:r>
      <w:r w:rsidRPr="00F417E2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δ </w:t>
      </w:r>
      <w:r w:rsidRPr="00F417E2">
        <w:rPr>
          <w:rFonts w:ascii="Times New Roman" w:hAnsi="Times New Roman" w:cs="Times New Roman"/>
          <w:color w:val="000000"/>
          <w:kern w:val="0"/>
          <w:sz w:val="24"/>
          <w:szCs w:val="24"/>
        </w:rPr>
        <w:t>DNA fragment</w:t>
      </w:r>
      <w:r w:rsidR="00C0435E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Pr="00F417E2">
        <w:rPr>
          <w:rFonts w:ascii="Times New Roman" w:hAnsi="Times New Roman" w:cs="Times New Roman"/>
          <w:sz w:val="24"/>
          <w:szCs w:val="24"/>
        </w:rPr>
        <w:t xml:space="preserve"> applied in this study.</w:t>
      </w:r>
    </w:p>
    <w:p w:rsidR="008C5650" w:rsidRPr="00495486" w:rsidRDefault="008C5650" w:rsidP="008C5650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D2590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05F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F71E8">
        <w:rPr>
          <w:rFonts w:ascii="Times New Roman" w:hAnsi="Times New Roman" w:cs="Times New Roman"/>
          <w:sz w:val="24"/>
          <w:szCs w:val="24"/>
        </w:rPr>
        <w:t>eal-time PCR</w:t>
      </w:r>
      <w:r w:rsidRPr="00CE05F5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C5650" w:rsidRDefault="008C5650" w:rsidP="008C565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D2590">
        <w:rPr>
          <w:rFonts w:ascii="Times New Roman" w:hAnsi="Times New Roman" w:cs="Times New Roman"/>
          <w:b/>
          <w:kern w:val="0"/>
          <w:sz w:val="24"/>
          <w:szCs w:val="24"/>
        </w:rPr>
        <w:t>Table S4</w:t>
      </w:r>
      <w:r w:rsidRPr="00D6199F">
        <w:rPr>
          <w:rFonts w:ascii="Times New Roman" w:hAnsi="Times New Roman" w:cs="Times New Roman"/>
          <w:kern w:val="0"/>
          <w:sz w:val="24"/>
          <w:szCs w:val="24"/>
        </w:rPr>
        <w:t xml:space="preserve"> Information of genes used in this stud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35793E" w:rsidRDefault="0035793E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8C5650" w:rsidRDefault="00586556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le S1: </w:t>
      </w:r>
      <w:r w:rsidR="0071646D" w:rsidRPr="004535D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he</w:t>
      </w:r>
      <w:r w:rsidR="0071646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nalysis of</w:t>
      </w:r>
      <w:r w:rsidR="0071646D" w:rsidRPr="004535D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expression levels of target genes</w:t>
      </w:r>
    </w:p>
    <w:p w:rsidR="0071646D" w:rsidRPr="00E80374" w:rsidRDefault="000D07CB" w:rsidP="004535D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expressio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evels </w:t>
      </w:r>
      <w:r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f target genes were detecte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Δ7-pGS and </w:t>
      </w:r>
      <w:r w:rsidRPr="00B72FD1">
        <w:rPr>
          <w:rFonts w:ascii="Times New Roman" w:hAnsi="Times New Roman" w:cs="Times New Roman"/>
          <w:kern w:val="0"/>
          <w:sz w:val="24"/>
          <w:szCs w:val="24"/>
        </w:rPr>
        <w:t>rGS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B72FD1">
        <w:rPr>
          <w:rFonts w:ascii="Times New Roman" w:hAnsi="Times New Roman" w:cs="Times New Roman"/>
          <w:kern w:val="0"/>
          <w:sz w:val="24"/>
          <w:szCs w:val="24"/>
        </w:rPr>
        <w:t>rGS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B72FD1">
        <w:rPr>
          <w:rFonts w:ascii="Times New Roman" w:hAnsi="Times New Roman" w:cs="Times New Roman"/>
          <w:kern w:val="0"/>
          <w:sz w:val="24"/>
          <w:szCs w:val="24"/>
        </w:rPr>
        <w:t>rGS3-PHB</w:t>
      </w:r>
      <w:r w:rsidRPr="00D701A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y quantitative real-time PCR. Relative transcript levels wer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nalyze</w:t>
      </w:r>
      <w:r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>d individually after normalization to the actin internal reference gene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7164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s shown in 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Figure S4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, t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he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>
        <w:rPr>
          <w:rFonts w:ascii="Times New Roman" w:hAnsi="Times New Roman" w:cs="Times New Roman"/>
          <w:color w:val="000000"/>
          <w:kern w:val="0"/>
          <w:sz w:val="24"/>
          <w:szCs w:val="24"/>
        </w:rPr>
        <w:t>r</w:t>
      </w:r>
      <w:r w:rsidR="0071646D"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>elative transcript levels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of the 3.5 kb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71646D" w:rsidRPr="00B72FD1">
        <w:rPr>
          <w:rFonts w:ascii="Times New Roman" w:hAnsi="Times New Roman" w:cs="Times New Roman"/>
          <w:i/>
          <w:kern w:val="0"/>
          <w:sz w:val="24"/>
          <w:szCs w:val="24"/>
        </w:rPr>
        <w:t>CAR</w:t>
      </w:r>
      <w:r w:rsidR="0071646D" w:rsidRPr="00B72FD1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syn</w:t>
      </w:r>
      <w:proofErr w:type="spellEnd"/>
      <w:r w:rsidR="0071646D" w:rsidRPr="00C51A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gene 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had over 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twenty 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fold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s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increase in rGS3 relativ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e to Δ7-pGS at 2 day and 4 day. The </w:t>
      </w:r>
      <w:r w:rsidR="0071646D">
        <w:rPr>
          <w:rFonts w:ascii="Times New Roman" w:hAnsi="Times New Roman" w:cs="Times New Roman"/>
          <w:color w:val="000000"/>
          <w:kern w:val="0"/>
          <w:sz w:val="24"/>
          <w:szCs w:val="24"/>
        </w:rPr>
        <w:t>r</w:t>
      </w:r>
      <w:r w:rsidR="0071646D"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>elative transcript levels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of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71646D" w:rsidRPr="00B72FD1">
        <w:rPr>
          <w:rFonts w:ascii="Times New Roman" w:hAnsi="Times New Roman" w:cs="Times New Roman"/>
          <w:i/>
          <w:sz w:val="24"/>
          <w:szCs w:val="24"/>
        </w:rPr>
        <w:t>ubiC</w:t>
      </w:r>
      <w:r w:rsidR="0071646D" w:rsidRPr="00B72FD1">
        <w:rPr>
          <w:rFonts w:ascii="Times New Roman" w:hAnsi="Times New Roman" w:cs="Times New Roman"/>
          <w:i/>
          <w:sz w:val="24"/>
          <w:szCs w:val="24"/>
          <w:vertAlign w:val="superscript"/>
        </w:rPr>
        <w:t>syn</w:t>
      </w:r>
      <w:proofErr w:type="spellEnd"/>
      <w:r w:rsidR="0071646D" w:rsidRPr="00B72FD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71646D" w:rsidRPr="00B72FD1">
        <w:rPr>
          <w:rFonts w:ascii="Times New Roman" w:hAnsi="Times New Roman" w:cs="Times New Roman"/>
          <w:sz w:val="24"/>
          <w:szCs w:val="24"/>
        </w:rPr>
        <w:t>and</w:t>
      </w:r>
      <w:r w:rsidR="0071646D" w:rsidRPr="00B72FD1">
        <w:rPr>
          <w:rFonts w:ascii="Times New Roman" w:hAnsi="Times New Roman" w:cs="Times New Roman"/>
          <w:i/>
          <w:sz w:val="24"/>
          <w:szCs w:val="24"/>
        </w:rPr>
        <w:t xml:space="preserve"> ARO4</w:t>
      </w:r>
      <w:r w:rsidR="0071646D" w:rsidRPr="00B72FD1">
        <w:rPr>
          <w:rFonts w:ascii="Times New Roman" w:hAnsi="Times New Roman" w:cs="Times New Roman"/>
          <w:sz w:val="24"/>
          <w:szCs w:val="24"/>
        </w:rPr>
        <w:t xml:space="preserve"> </w:t>
      </w:r>
      <w:r w:rsidR="0071646D">
        <w:rPr>
          <w:rFonts w:ascii="Times New Roman" w:hAnsi="Times New Roman" w:cs="Times New Roman"/>
          <w:sz w:val="24"/>
          <w:szCs w:val="24"/>
        </w:rPr>
        <w:t>s</w:t>
      </w:r>
      <w:r w:rsidR="0071646D" w:rsidRPr="00B72FD1">
        <w:rPr>
          <w:rFonts w:ascii="Times New Roman" w:hAnsi="Times New Roman" w:cs="Times New Roman"/>
          <w:sz w:val="24"/>
          <w:szCs w:val="24"/>
        </w:rPr>
        <w:t xml:space="preserve">howed </w:t>
      </w:r>
      <w:r w:rsidR="0071646D">
        <w:rPr>
          <w:rFonts w:ascii="Times New Roman" w:hAnsi="Times New Roman" w:cs="Times New Roman"/>
          <w:sz w:val="24"/>
          <w:szCs w:val="24"/>
        </w:rPr>
        <w:t xml:space="preserve">about 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19.9 and 3.9 times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increase </w:t>
      </w:r>
      <w:r w:rsidR="0071646D" w:rsidRPr="00C65F7D">
        <w:rPr>
          <w:rFonts w:ascii="Times New Roman" w:hAnsi="Times New Roman" w:cs="Times New Roman"/>
          <w:kern w:val="0"/>
          <w:sz w:val="24"/>
          <w:szCs w:val="24"/>
        </w:rPr>
        <w:t>respectively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in rGS3 relative to Δ7-pGS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at 4 day. The results were </w:t>
      </w:r>
      <w:r w:rsidR="0071646D" w:rsidRPr="00BF459F">
        <w:rPr>
          <w:rFonts w:ascii="Times New Roman" w:hAnsi="Times New Roman" w:cs="Times New Roman"/>
          <w:kern w:val="0"/>
          <w:sz w:val="24"/>
          <w:szCs w:val="24"/>
        </w:rPr>
        <w:t>consistent</w:t>
      </w:r>
      <w:r w:rsidR="0071646D" w:rsidRPr="00FE6F6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with the </w:t>
      </w:r>
      <w:proofErr w:type="spellStart"/>
      <w:r w:rsidR="0071646D">
        <w:rPr>
          <w:rFonts w:ascii="Times New Roman" w:hAnsi="Times New Roman" w:cs="Times New Roman"/>
          <w:kern w:val="0"/>
          <w:sz w:val="24"/>
          <w:szCs w:val="24"/>
        </w:rPr>
        <w:t>gastrodin</w:t>
      </w:r>
      <w:proofErr w:type="spellEnd"/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production of 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rGS3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exceeding 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Δ7-pGS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after 4 days fermentation culture. </w:t>
      </w:r>
      <w:r w:rsidR="0071646D">
        <w:rPr>
          <w:rFonts w:ascii="Times New Roman" w:hAnsi="Times New Roman" w:cs="Times New Roman"/>
          <w:color w:val="000000"/>
          <w:kern w:val="0"/>
          <w:sz w:val="24"/>
          <w:szCs w:val="24"/>
        </w:rPr>
        <w:t>As show</w:t>
      </w:r>
      <w:r w:rsidR="006721AF">
        <w:rPr>
          <w:rFonts w:ascii="Times New Roman" w:hAnsi="Times New Roman" w:cs="Times New Roman"/>
          <w:color w:val="000000"/>
          <w:kern w:val="0"/>
          <w:sz w:val="24"/>
          <w:szCs w:val="24"/>
        </w:rPr>
        <w:t>n</w:t>
      </w:r>
      <w:r w:rsidR="007164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Figure S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5,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t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he relative expression level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s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of genes </w:t>
      </w:r>
      <w:proofErr w:type="spellStart"/>
      <w:r w:rsidR="0071646D" w:rsidRPr="00B72FD1">
        <w:rPr>
          <w:rFonts w:ascii="Times New Roman" w:hAnsi="Times New Roman" w:cs="Times New Roman"/>
          <w:i/>
          <w:kern w:val="0"/>
          <w:sz w:val="24"/>
          <w:szCs w:val="24"/>
        </w:rPr>
        <w:t>ubiC</w:t>
      </w:r>
      <w:r w:rsidR="0071646D" w:rsidRPr="00B72FD1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syn</w:t>
      </w:r>
      <w:proofErr w:type="spellEnd"/>
      <w:r w:rsidR="0071646D" w:rsidRPr="00B72FD1">
        <w:rPr>
          <w:rFonts w:ascii="Times New Roman" w:hAnsi="Times New Roman" w:cs="Times New Roman"/>
          <w:i/>
          <w:kern w:val="0"/>
          <w:sz w:val="24"/>
          <w:szCs w:val="24"/>
        </w:rPr>
        <w:t>, ARO4,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 w:rsidRPr="00B72FD1">
        <w:rPr>
          <w:rFonts w:ascii="Times New Roman" w:hAnsi="Times New Roman" w:cs="Times New Roman"/>
          <w:i/>
          <w:kern w:val="0"/>
          <w:sz w:val="24"/>
          <w:szCs w:val="24"/>
        </w:rPr>
        <w:t xml:space="preserve">ARO1 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and</w:t>
      </w:r>
      <w:r w:rsidR="0071646D" w:rsidRPr="00B72FD1">
        <w:rPr>
          <w:rFonts w:ascii="Times New Roman" w:hAnsi="Times New Roman" w:cs="Times New Roman"/>
          <w:i/>
          <w:kern w:val="0"/>
          <w:sz w:val="24"/>
          <w:szCs w:val="24"/>
        </w:rPr>
        <w:t xml:space="preserve"> ARO2 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>had over two fold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s</w:t>
      </w:r>
      <w:r w:rsidR="0071646D" w:rsidRPr="00B72FD1">
        <w:rPr>
          <w:rFonts w:ascii="Times New Roman" w:hAnsi="Times New Roman" w:cs="Times New Roman"/>
          <w:kern w:val="0"/>
          <w:sz w:val="24"/>
          <w:szCs w:val="24"/>
        </w:rPr>
        <w:t xml:space="preserve"> increase in rGS3-PHB compared to rGS3 (Figure S5). </w:t>
      </w:r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The mean CT of the ß-actin reference gene in rGS3-PHB and rGS3 was 21.5 and 20.8, respectively. 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T</w:t>
      </w:r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he mean CT of the </w:t>
      </w:r>
      <w:proofErr w:type="spellStart"/>
      <w:r w:rsidR="0071646D" w:rsidRPr="000F2DFA">
        <w:rPr>
          <w:rFonts w:ascii="Times New Roman" w:hAnsi="Times New Roman" w:cs="Times New Roman"/>
          <w:i/>
          <w:kern w:val="0"/>
          <w:sz w:val="24"/>
          <w:szCs w:val="24"/>
        </w:rPr>
        <w:t>ppsA</w:t>
      </w:r>
      <w:proofErr w:type="spellEnd"/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="0071646D" w:rsidRPr="000F2DFA">
        <w:rPr>
          <w:rFonts w:ascii="Times New Roman" w:hAnsi="Times New Roman" w:cs="Times New Roman"/>
          <w:i/>
          <w:kern w:val="0"/>
          <w:sz w:val="24"/>
          <w:szCs w:val="24"/>
        </w:rPr>
        <w:t>tktA</w:t>
      </w:r>
      <w:proofErr w:type="spellEnd"/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 gene in rGS3 respectively was 36.3 and 37.2, which were beyond 35. The mean CT of the </w:t>
      </w:r>
      <w:proofErr w:type="spellStart"/>
      <w:r w:rsidR="0071646D" w:rsidRPr="000F2DFA">
        <w:rPr>
          <w:rFonts w:ascii="Times New Roman" w:hAnsi="Times New Roman" w:cs="Times New Roman"/>
          <w:i/>
          <w:kern w:val="0"/>
          <w:sz w:val="24"/>
          <w:szCs w:val="24"/>
        </w:rPr>
        <w:t>ppsA</w:t>
      </w:r>
      <w:proofErr w:type="spellEnd"/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="0071646D" w:rsidRPr="000F2DFA">
        <w:rPr>
          <w:rFonts w:ascii="Times New Roman" w:hAnsi="Times New Roman" w:cs="Times New Roman"/>
          <w:i/>
          <w:kern w:val="0"/>
          <w:sz w:val="24"/>
          <w:szCs w:val="24"/>
        </w:rPr>
        <w:t>tktA</w:t>
      </w:r>
      <w:proofErr w:type="spellEnd"/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 gene in rGS3-PHB respectively was 31.8 and 25.9. These results suggested that </w:t>
      </w:r>
      <w:proofErr w:type="spellStart"/>
      <w:r w:rsidR="0071646D" w:rsidRPr="000F2DFA">
        <w:rPr>
          <w:rFonts w:ascii="Times New Roman" w:hAnsi="Times New Roman" w:cs="Times New Roman"/>
          <w:i/>
          <w:kern w:val="0"/>
          <w:sz w:val="24"/>
          <w:szCs w:val="24"/>
        </w:rPr>
        <w:t>ppsA</w:t>
      </w:r>
      <w:proofErr w:type="spellEnd"/>
      <w:r w:rsidR="0071646D" w:rsidRPr="000F2DFA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proofErr w:type="spellStart"/>
      <w:r w:rsidR="0071646D" w:rsidRPr="000F2DFA">
        <w:rPr>
          <w:rFonts w:ascii="Times New Roman" w:hAnsi="Times New Roman" w:cs="Times New Roman"/>
          <w:i/>
          <w:kern w:val="0"/>
          <w:sz w:val="24"/>
          <w:szCs w:val="24"/>
        </w:rPr>
        <w:t>tktA</w:t>
      </w:r>
      <w:proofErr w:type="spellEnd"/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 genes had no expression in rGS3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t xml:space="preserve">were expressed at transcript level in </w:t>
      </w:r>
      <w:r w:rsidR="0071646D" w:rsidRPr="000F2DFA">
        <w:rPr>
          <w:rFonts w:ascii="Times New Roman" w:hAnsi="Times New Roman" w:cs="Times New Roman"/>
          <w:kern w:val="0"/>
          <w:sz w:val="24"/>
          <w:szCs w:val="24"/>
        </w:rPr>
        <w:lastRenderedPageBreak/>
        <w:t>rGS3-PHB.</w:t>
      </w:r>
      <w:r w:rsidR="0071646D">
        <w:rPr>
          <w:rFonts w:ascii="Times New Roman" w:hAnsi="Times New Roman" w:cs="Times New Roman"/>
          <w:color w:val="000000"/>
          <w:kern w:val="0"/>
          <w:sz w:val="24"/>
          <w:szCs w:val="24"/>
        </w:rPr>
        <w:t>T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 w:rsidR="0071646D" w:rsidRPr="00C0138F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δ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 w:rsidRPr="00C0138F">
        <w:rPr>
          <w:rFonts w:ascii="Times New Roman" w:hAnsi="Times New Roman" w:cs="Times New Roman"/>
          <w:kern w:val="0"/>
          <w:sz w:val="24"/>
          <w:szCs w:val="24"/>
        </w:rPr>
        <w:t>sites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 w:rsidRPr="00C0138F">
        <w:rPr>
          <w:rFonts w:ascii="Times New Roman" w:hAnsi="Times New Roman" w:cs="Times New Roman"/>
          <w:kern w:val="0"/>
          <w:sz w:val="24"/>
          <w:szCs w:val="24"/>
        </w:rPr>
        <w:t>integrat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ion</w:t>
      </w:r>
      <w:r w:rsidR="0071646D" w:rsidRPr="00C013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71646D">
        <w:rPr>
          <w:rFonts w:ascii="Times New Roman" w:hAnsi="Times New Roman" w:cs="Times New Roman"/>
          <w:i/>
          <w:kern w:val="0"/>
          <w:sz w:val="24"/>
          <w:szCs w:val="24"/>
        </w:rPr>
        <w:t>ARO1</w:t>
      </w:r>
      <w:r w:rsidR="0071646D" w:rsidRPr="00C0138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1646D">
        <w:rPr>
          <w:rFonts w:ascii="Times New Roman" w:hAnsi="Times New Roman" w:cs="Times New Roman"/>
          <w:i/>
          <w:kern w:val="0"/>
          <w:sz w:val="24"/>
          <w:szCs w:val="24"/>
        </w:rPr>
        <w:t>ARO2</w:t>
      </w:r>
      <w:r w:rsidR="0071646D" w:rsidRPr="00C0138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1646D">
        <w:rPr>
          <w:rFonts w:ascii="Times New Roman" w:hAnsi="Times New Roman" w:cs="Times New Roman"/>
          <w:i/>
          <w:kern w:val="0"/>
          <w:sz w:val="24"/>
          <w:szCs w:val="24"/>
        </w:rPr>
        <w:t>ARO4</w:t>
      </w:r>
      <w:r w:rsidR="0071646D" w:rsidRPr="00C0138F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K229L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,</w:t>
      </w:r>
      <w:r w:rsidR="0071646D" w:rsidRPr="00C013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71646D" w:rsidRPr="00C0138F">
        <w:rPr>
          <w:rFonts w:ascii="Times New Roman" w:hAnsi="Times New Roman" w:cs="Times New Roman"/>
          <w:i/>
          <w:kern w:val="0"/>
          <w:sz w:val="24"/>
          <w:szCs w:val="24"/>
        </w:rPr>
        <w:t>ubiC</w:t>
      </w:r>
      <w:r w:rsidR="0071646D" w:rsidRPr="00C0138F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syn</w:t>
      </w:r>
      <w:proofErr w:type="spellEnd"/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="0071646D" w:rsidRPr="009F4B9D">
        <w:rPr>
          <w:rFonts w:ascii="Times New Roman" w:hAnsi="Times New Roman" w:cs="Times New Roman"/>
          <w:i/>
          <w:kern w:val="0"/>
          <w:sz w:val="24"/>
          <w:szCs w:val="24"/>
        </w:rPr>
        <w:t>ppsA</w:t>
      </w:r>
      <w:proofErr w:type="spellEnd"/>
      <w:r w:rsidR="0071646D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71646D" w:rsidRPr="009F4B9D">
        <w:rPr>
          <w:rFonts w:ascii="Times New Roman" w:hAnsi="Times New Roman" w:cs="Times New Roman"/>
          <w:kern w:val="0"/>
          <w:sz w:val="24"/>
          <w:szCs w:val="24"/>
        </w:rPr>
        <w:t>and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71646D" w:rsidRPr="009F4B9D">
        <w:rPr>
          <w:rFonts w:ascii="Times New Roman" w:hAnsi="Times New Roman" w:cs="Times New Roman"/>
          <w:i/>
          <w:kern w:val="0"/>
          <w:sz w:val="24"/>
          <w:szCs w:val="24"/>
        </w:rPr>
        <w:t>tktA</w:t>
      </w:r>
      <w:proofErr w:type="spellEnd"/>
      <w:r w:rsidR="0071646D" w:rsidRPr="00C013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 xml:space="preserve">enhanced their </w:t>
      </w:r>
      <w:r w:rsidR="0071646D"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>transcript levels</w:t>
      </w:r>
      <w:r w:rsidR="007164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</w:t>
      </w:r>
      <w:r w:rsidR="0071646D" w:rsidRPr="00CE05F5">
        <w:rPr>
          <w:rFonts w:ascii="Times New Roman" w:hAnsi="Times New Roman" w:cs="Times New Roman"/>
          <w:kern w:val="0"/>
          <w:sz w:val="24"/>
          <w:szCs w:val="24"/>
        </w:rPr>
        <w:t>rGS3-PHB</w:t>
      </w:r>
      <w:r w:rsidR="0071646D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71646D" w:rsidRPr="0071646D" w:rsidRDefault="0071646D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1646D" w:rsidRPr="008C5650" w:rsidRDefault="0071646D" w:rsidP="004211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664B8" w:rsidRPr="008664B8" w:rsidRDefault="008664B8" w:rsidP="008664B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3057B">
        <w:rPr>
          <w:noProof/>
          <w:lang w:val="en-IN" w:eastAsia="en-IN"/>
        </w:rPr>
        <w:drawing>
          <wp:inline distT="0" distB="0" distL="0" distR="0" wp14:anchorId="343BF878" wp14:editId="7BB7DF58">
            <wp:extent cx="3362960" cy="2427400"/>
            <wp:effectExtent l="0" t="0" r="8890" b="0"/>
            <wp:docPr id="2" name="图片 2" descr="E:\天麻素文章201912.22-\写作\JAFC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天麻素文章201912.22-\写作\JAFC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945" cy="2428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42" w:rsidRPr="0013266C" w:rsidRDefault="00D13342" w:rsidP="00D133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3342">
        <w:rPr>
          <w:rFonts w:ascii="Times New Roman" w:hAnsi="Times New Roman" w:cs="Times New Roman"/>
          <w:b/>
          <w:sz w:val="24"/>
          <w:szCs w:val="24"/>
        </w:rPr>
        <w:t>Figure S1</w:t>
      </w:r>
      <w:r w:rsidRPr="0013266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3266C">
        <w:rPr>
          <w:rFonts w:ascii="Times New Roman" w:hAnsi="Times New Roman" w:cs="Times New Roman"/>
          <w:sz w:val="24"/>
          <w:szCs w:val="24"/>
        </w:rPr>
        <w:t xml:space="preserve">Titer of </w:t>
      </w:r>
      <w:proofErr w:type="spellStart"/>
      <w:r w:rsidRPr="0013266C">
        <w:rPr>
          <w:rFonts w:ascii="Times New Roman" w:hAnsi="Times New Roman" w:cs="Times New Roman"/>
          <w:sz w:val="24"/>
          <w:szCs w:val="24"/>
        </w:rPr>
        <w:t>gastrodin</w:t>
      </w:r>
      <w:proofErr w:type="spellEnd"/>
      <w:r w:rsidRPr="0013266C">
        <w:rPr>
          <w:rFonts w:ascii="Times New Roman" w:hAnsi="Times New Roman" w:cs="Times New Roman"/>
          <w:sz w:val="24"/>
          <w:szCs w:val="24"/>
        </w:rPr>
        <w:t xml:space="preserve"> produced by colonies with </w:t>
      </w:r>
      <w:r w:rsidRPr="0013266C">
        <w:rPr>
          <w:rFonts w:ascii="Times New Roman" w:eastAsia="SimSun" w:hAnsi="Times New Roman" w:cs="Times New Roman"/>
          <w:sz w:val="24"/>
          <w:szCs w:val="24"/>
        </w:rPr>
        <w:t>gene</w:t>
      </w:r>
      <w:r w:rsidR="009113E6">
        <w:rPr>
          <w:rFonts w:ascii="Times New Roman" w:eastAsia="SimSun" w:hAnsi="Times New Roman" w:cs="Times New Roman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266C">
        <w:rPr>
          <w:rFonts w:ascii="Times New Roman" w:hAnsi="Times New Roman" w:cs="Times New Roman"/>
          <w:sz w:val="24"/>
          <w:szCs w:val="24"/>
        </w:rPr>
        <w:t>integra</w:t>
      </w:r>
      <w:r w:rsidR="009113E6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13266C">
        <w:rPr>
          <w:rFonts w:ascii="Times New Roman" w:hAnsi="Times New Roman" w:cs="Times New Roman"/>
          <w:sz w:val="24"/>
          <w:szCs w:val="24"/>
        </w:rPr>
        <w:t xml:space="preserve"> into </w:t>
      </w:r>
      <w:r w:rsidRPr="0013266C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3266C">
        <w:rPr>
          <w:rFonts w:ascii="Times New Roman" w:hAnsi="Times New Roman" w:cs="Times New Roman"/>
          <w:sz w:val="24"/>
          <w:szCs w:val="24"/>
        </w:rPr>
        <w:t>yeast chromosom</w:t>
      </w:r>
      <w:r w:rsidRPr="0013266C">
        <w:rPr>
          <w:rFonts w:ascii="Times New Roman" w:eastAsia="KaiTi_GB2312" w:hAnsi="Times New Roman" w:cs="Times New Roman"/>
          <w:color w:val="000000"/>
          <w:kern w:val="0"/>
          <w:sz w:val="24"/>
          <w:szCs w:val="24"/>
          <w:lang w:bidi="ar"/>
        </w:rPr>
        <w:t xml:space="preserve">al </w:t>
      </w:r>
      <w:r w:rsidRPr="0013266C">
        <w:rPr>
          <w:rFonts w:ascii="Times New Roman" w:hAnsi="Times New Roman" w:cs="Times New Roman"/>
          <w:sz w:val="24"/>
          <w:szCs w:val="24"/>
        </w:rPr>
        <w:t>rDNA locus.</w:t>
      </w:r>
      <w:proofErr w:type="gramEnd"/>
      <w:r w:rsidRPr="0013266C">
        <w:rPr>
          <w:rFonts w:ascii="Times New Roman" w:hAnsi="Times New Roman" w:cs="Times New Roman"/>
          <w:sz w:val="24"/>
          <w:szCs w:val="24"/>
        </w:rPr>
        <w:t xml:space="preserve"> The genes, including </w:t>
      </w:r>
      <w:proofErr w:type="spellStart"/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AR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syn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PTcg-1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syn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13266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sUGT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syn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ubiC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syn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072E1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RO4</w:t>
      </w:r>
      <w:r w:rsidR="00072E19"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K229L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,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 integrated into</w:t>
      </w:r>
      <w:r w:rsidRPr="0013266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</w:t>
      </w:r>
      <w:r w:rsidRPr="0013266C">
        <w:rPr>
          <w:rFonts w:ascii="Times New Roman" w:hAnsi="Times New Roman" w:cs="Times New Roman"/>
          <w:sz w:val="24"/>
          <w:szCs w:val="24"/>
        </w:rPr>
        <w:t xml:space="preserve"> rDNA locus of 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S. cerevisiae</w:t>
      </w:r>
      <w:r w:rsidR="00821E8E" w:rsidRPr="00821E8E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="00821E8E" w:rsidRPr="00181BD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ro7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Δ, and the resulting strain with </w:t>
      </w:r>
      <w:r w:rsidRPr="0013266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ighest titer was designated rGS3 (indicated with </w:t>
      </w:r>
      <w:r w:rsidRPr="0013266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d arrow).</w:t>
      </w:r>
      <w:r w:rsidR="008C565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5650">
        <w:rPr>
          <w:rFonts w:ascii="Times New Roman" w:eastAsia="SimSun" w:hAnsi="Times New Roman" w:cs="Times New Roman"/>
          <w:sz w:val="24"/>
          <w:szCs w:val="24"/>
        </w:rPr>
        <w:t>T</w:t>
      </w:r>
      <w:r w:rsidR="008C5650" w:rsidRPr="00C80ED0">
        <w:rPr>
          <w:rFonts w:ascii="Times New Roman" w:eastAsia="SimSun" w:hAnsi="Times New Roman" w:cs="Times New Roman"/>
          <w:sz w:val="24"/>
          <w:szCs w:val="24"/>
        </w:rPr>
        <w:t>he error bars represented standard deviation.</w:t>
      </w:r>
    </w:p>
    <w:p w:rsidR="008664B8" w:rsidRPr="00D13342" w:rsidRDefault="008664B8" w:rsidP="004C025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0253" w:rsidRDefault="004C0253" w:rsidP="004C0253">
      <w:pPr>
        <w:rPr>
          <w:noProof/>
        </w:rPr>
      </w:pPr>
    </w:p>
    <w:p w:rsidR="004C0253" w:rsidRDefault="008664B8" w:rsidP="004C0253">
      <w:pPr>
        <w:jc w:val="center"/>
      </w:pPr>
      <w:r w:rsidRPr="0033057B">
        <w:rPr>
          <w:noProof/>
          <w:lang w:val="en-IN" w:eastAsia="en-IN"/>
        </w:rPr>
        <w:drawing>
          <wp:inline distT="0" distB="0" distL="0" distR="0" wp14:anchorId="0C0B044C" wp14:editId="1DB085B1">
            <wp:extent cx="2702560" cy="1950720"/>
            <wp:effectExtent l="0" t="0" r="2540" b="0"/>
            <wp:docPr id="3" name="图片 3" descr="E:\天麻素文章201912.22-\写作\JAFC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天麻素文章201912.22-\写作\JAFC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42" w:rsidRPr="0013266C" w:rsidRDefault="00D13342" w:rsidP="00D133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3342">
        <w:rPr>
          <w:rFonts w:ascii="Times New Roman" w:hAnsi="Times New Roman" w:cs="Times New Roman"/>
          <w:b/>
          <w:sz w:val="24"/>
          <w:szCs w:val="24"/>
        </w:rPr>
        <w:t>Figure S2</w:t>
      </w:r>
      <w:r w:rsidRPr="0013266C">
        <w:rPr>
          <w:rFonts w:ascii="Times New Roman" w:hAnsi="Times New Roman" w:cs="Times New Roman"/>
          <w:sz w:val="24"/>
          <w:szCs w:val="24"/>
        </w:rPr>
        <w:t xml:space="preserve">. Titer of 4-HBA accumulated in the culture of colonies with </w:t>
      </w:r>
      <w:r w:rsidRPr="0013266C">
        <w:rPr>
          <w:rFonts w:ascii="Times New Roman" w:eastAsia="SimSun" w:hAnsi="Times New Roman" w:cs="Times New Roman"/>
          <w:sz w:val="24"/>
          <w:szCs w:val="24"/>
        </w:rPr>
        <w:t>gene</w:t>
      </w:r>
      <w:r w:rsidR="009113E6">
        <w:rPr>
          <w:rFonts w:ascii="Times New Roman" w:eastAsia="SimSun" w:hAnsi="Times New Roman" w:cs="Times New Roman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egrat</w:t>
      </w:r>
      <w:r w:rsidR="009113E6">
        <w:rPr>
          <w:rFonts w:ascii="Times New Roman" w:hAnsi="Times New Roman" w:cs="Times New Roman"/>
          <w:sz w:val="24"/>
          <w:szCs w:val="24"/>
        </w:rPr>
        <w:t>ed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o yeast chromosom</w:t>
      </w:r>
      <w:r w:rsidRPr="0013266C">
        <w:rPr>
          <w:rFonts w:ascii="Times New Roman" w:eastAsia="KaiTi_GB2312" w:hAnsi="Times New Roman" w:cs="Times New Roman"/>
          <w:color w:val="000000"/>
          <w:kern w:val="0"/>
          <w:sz w:val="24"/>
          <w:szCs w:val="24"/>
          <w:lang w:bidi="ar"/>
        </w:rPr>
        <w:t xml:space="preserve">al </w:t>
      </w:r>
      <w:r w:rsidRPr="0013266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δ</w:t>
      </w:r>
      <w:r w:rsidR="003051E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te</w:t>
      </w:r>
      <w:r w:rsidR="003051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>. The genes, including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="00397178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RO1</w:t>
      </w:r>
      <w:r w:rsidR="0039717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397178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RO2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psA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ktA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ubiC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syn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397178" w:rsidRPr="004535DB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RO4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K229L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were integrated into </w:t>
      </w:r>
      <w:r w:rsidRPr="0013266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δ</w:t>
      </w:r>
      <w:r w:rsidR="003051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tes</w:t>
      </w:r>
      <w:r w:rsidRPr="0013266C">
        <w:rPr>
          <w:rFonts w:ascii="Times New Roman" w:hAnsi="Times New Roman" w:cs="Times New Roman"/>
          <w:sz w:val="24"/>
          <w:szCs w:val="24"/>
        </w:rPr>
        <w:t xml:space="preserve"> of 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S. cerevisiae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B6CF4" w:rsidRPr="004535DB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ro</w:t>
      </w:r>
      <w:r w:rsidRPr="00181BD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7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Δ.</w:t>
      </w:r>
      <w:r w:rsidR="008C565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5650">
        <w:rPr>
          <w:rFonts w:ascii="Times New Roman" w:eastAsia="SimSun" w:hAnsi="Times New Roman" w:cs="Times New Roman"/>
          <w:sz w:val="24"/>
          <w:szCs w:val="24"/>
        </w:rPr>
        <w:t>T</w:t>
      </w:r>
      <w:r w:rsidR="008C5650" w:rsidRPr="00C80ED0">
        <w:rPr>
          <w:rFonts w:ascii="Times New Roman" w:eastAsia="SimSun" w:hAnsi="Times New Roman" w:cs="Times New Roman"/>
          <w:sz w:val="24"/>
          <w:szCs w:val="24"/>
        </w:rPr>
        <w:t>he error bars represented standard deviation.</w:t>
      </w:r>
    </w:p>
    <w:p w:rsidR="004C0253" w:rsidRPr="00D13342" w:rsidRDefault="004C0253" w:rsidP="004C0253"/>
    <w:p w:rsidR="004C0253" w:rsidRDefault="004C0253" w:rsidP="004C0253"/>
    <w:p w:rsidR="004C0253" w:rsidRDefault="008664B8" w:rsidP="008664B8">
      <w:pPr>
        <w:jc w:val="center"/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</w:pPr>
      <w:r w:rsidRPr="0033057B">
        <w:rPr>
          <w:noProof/>
          <w:lang w:val="en-IN" w:eastAsia="en-IN"/>
        </w:rPr>
        <w:drawing>
          <wp:inline distT="0" distB="0" distL="0" distR="0" wp14:anchorId="1AC993AF" wp14:editId="42335852">
            <wp:extent cx="2702560" cy="1889760"/>
            <wp:effectExtent l="0" t="0" r="2540" b="0"/>
            <wp:docPr id="1" name="图片 1" descr="E:\天麻素文章201912.22-\写作\JAFC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天麻素文章201912.22-\写作\JAFC\Figure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18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42" w:rsidRPr="0013266C" w:rsidRDefault="00D13342" w:rsidP="00D133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3342">
        <w:rPr>
          <w:rFonts w:ascii="Times New Roman" w:hAnsi="Times New Roman" w:cs="Times New Roman"/>
          <w:b/>
          <w:sz w:val="24"/>
          <w:szCs w:val="24"/>
        </w:rPr>
        <w:t>Figure S3</w:t>
      </w:r>
      <w:r w:rsidRPr="0013266C">
        <w:rPr>
          <w:rFonts w:ascii="Times New Roman" w:hAnsi="Times New Roman" w:cs="Times New Roman"/>
          <w:sz w:val="24"/>
          <w:szCs w:val="24"/>
        </w:rPr>
        <w:t xml:space="preserve">. Titer of </w:t>
      </w:r>
      <w:proofErr w:type="spellStart"/>
      <w:r w:rsidRPr="0013266C">
        <w:rPr>
          <w:rFonts w:ascii="Times New Roman" w:hAnsi="Times New Roman" w:cs="Times New Roman"/>
          <w:sz w:val="24"/>
          <w:szCs w:val="24"/>
        </w:rPr>
        <w:t>gastrodin</w:t>
      </w:r>
      <w:proofErr w:type="spellEnd"/>
      <w:r w:rsidRPr="0013266C">
        <w:rPr>
          <w:rFonts w:ascii="Times New Roman" w:hAnsi="Times New Roman" w:cs="Times New Roman"/>
          <w:sz w:val="24"/>
          <w:szCs w:val="24"/>
        </w:rPr>
        <w:t xml:space="preserve"> produced by colonies with </w:t>
      </w:r>
      <w:r w:rsidRPr="0013266C">
        <w:rPr>
          <w:rFonts w:ascii="Times New Roman" w:eastAsia="SimSun" w:hAnsi="Times New Roman" w:cs="Times New Roman"/>
          <w:sz w:val="24"/>
          <w:szCs w:val="24"/>
        </w:rPr>
        <w:t>gene</w:t>
      </w:r>
      <w:r w:rsidR="002E568C">
        <w:rPr>
          <w:rFonts w:ascii="Times New Roman" w:eastAsia="SimSun" w:hAnsi="Times New Roman" w:cs="Times New Roman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egrat</w:t>
      </w:r>
      <w:r w:rsidR="002E568C">
        <w:rPr>
          <w:rFonts w:ascii="Times New Roman" w:hAnsi="Times New Roman" w:cs="Times New Roman"/>
          <w:sz w:val="24"/>
          <w:szCs w:val="24"/>
        </w:rPr>
        <w:t>ed</w:t>
      </w:r>
      <w:r w:rsidRPr="0013266C">
        <w:rPr>
          <w:rFonts w:ascii="Times New Roman" w:hAnsi="Times New Roman" w:cs="Times New Roman"/>
          <w:sz w:val="24"/>
          <w:szCs w:val="24"/>
        </w:rPr>
        <w:t xml:space="preserve"> into yeast chromosom</w:t>
      </w:r>
      <w:r w:rsidRPr="0013266C">
        <w:rPr>
          <w:rFonts w:ascii="Times New Roman" w:eastAsia="KaiTi_GB2312" w:hAnsi="Times New Roman" w:cs="Times New Roman"/>
          <w:color w:val="000000"/>
          <w:kern w:val="0"/>
          <w:sz w:val="24"/>
          <w:szCs w:val="24"/>
          <w:lang w:bidi="ar"/>
        </w:rPr>
        <w:t xml:space="preserve">al </w:t>
      </w:r>
      <w:r w:rsidRPr="0013266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δ</w:t>
      </w:r>
      <w:r w:rsidR="003051E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te</w:t>
      </w:r>
      <w:r w:rsidR="003051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>. The genes, including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="006B6CF4"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</w:t>
      </w:r>
      <w:r w:rsidR="006B6CF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RO</w:t>
      </w:r>
      <w:r w:rsidR="006B6CF4"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1</w:t>
      </w:r>
      <w:r w:rsidR="006B6CF4"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6B6CF4"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</w:t>
      </w:r>
      <w:r w:rsidR="006B6CF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RO</w:t>
      </w:r>
      <w:r w:rsidR="006B6CF4"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2,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psA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ktA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ubiC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syn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6B6CF4"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</w:t>
      </w:r>
      <w:r w:rsidR="006B6CF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RO</w:t>
      </w:r>
      <w:r w:rsidR="006B6CF4"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4</w:t>
      </w:r>
      <w:r w:rsidRPr="0013266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K229L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were integrated into </w:t>
      </w:r>
      <w:r w:rsidRPr="0013266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δ</w:t>
      </w:r>
      <w:r w:rsidR="003051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te</w:t>
      </w:r>
      <w:r w:rsidR="003051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13266C">
        <w:rPr>
          <w:rFonts w:ascii="Times New Roman" w:hAnsi="Times New Roman" w:cs="Times New Roman"/>
          <w:sz w:val="24"/>
          <w:szCs w:val="24"/>
        </w:rPr>
        <w:t xml:space="preserve"> of</w:t>
      </w:r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GS3, and the resulting strain with the highest titer was designated </w:t>
      </w:r>
      <w:proofErr w:type="spellStart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GS</w:t>
      </w:r>
      <w:proofErr w:type="spellEnd"/>
      <w:r w:rsidRPr="001326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HBA (indicated with a red arrow).</w:t>
      </w:r>
      <w:r w:rsidR="008C565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5650">
        <w:rPr>
          <w:rFonts w:ascii="Times New Roman" w:eastAsia="SimSun" w:hAnsi="Times New Roman" w:cs="Times New Roman"/>
          <w:sz w:val="24"/>
          <w:szCs w:val="24"/>
        </w:rPr>
        <w:t>T</w:t>
      </w:r>
      <w:r w:rsidR="008C5650" w:rsidRPr="00C80ED0">
        <w:rPr>
          <w:rFonts w:ascii="Times New Roman" w:eastAsia="SimSun" w:hAnsi="Times New Roman" w:cs="Times New Roman"/>
          <w:sz w:val="24"/>
          <w:szCs w:val="24"/>
        </w:rPr>
        <w:t>he error bars represented standard deviation.</w:t>
      </w:r>
    </w:p>
    <w:p w:rsidR="003F0371" w:rsidRDefault="003F0371" w:rsidP="008664B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F037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6A49DF5" wp14:editId="744C6D8F">
            <wp:extent cx="5036820" cy="3848100"/>
            <wp:effectExtent l="0" t="0" r="0" b="0"/>
            <wp:docPr id="6" name="图片 6" descr="E:\天麻素文章201912.22-\写作\MCF\MCF\REVISED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天麻素文章201912.22-\写作\MCF\MCF\REVISED\Figure S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650" w:rsidRDefault="008C5650" w:rsidP="008664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099B">
        <w:rPr>
          <w:rFonts w:ascii="Times New Roman" w:hAnsi="Times New Roman" w:cs="Times New Roman"/>
          <w:b/>
          <w:kern w:val="0"/>
          <w:sz w:val="24"/>
          <w:szCs w:val="24"/>
        </w:rPr>
        <w:t>Figure S4</w:t>
      </w:r>
      <w:r w:rsidRPr="00CE05F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D1681">
        <w:rPr>
          <w:rFonts w:ascii="Times New Roman" w:hAnsi="Times New Roman" w:cs="Times New Roman"/>
          <w:kern w:val="0"/>
          <w:sz w:val="24"/>
          <w:szCs w:val="24"/>
        </w:rPr>
        <w:t>T</w:t>
      </w:r>
      <w:r w:rsidR="006D1681" w:rsidRPr="00B72FD1"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 w:rsidR="006D1681">
        <w:rPr>
          <w:rFonts w:ascii="Times New Roman" w:hAnsi="Times New Roman" w:cs="Times New Roman"/>
          <w:color w:val="000000"/>
          <w:kern w:val="0"/>
          <w:sz w:val="24"/>
          <w:szCs w:val="24"/>
        </w:rPr>
        <w:t>r</w:t>
      </w:r>
      <w:r w:rsidR="006D1681"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>elative transcript levels</w:t>
      </w:r>
      <w:r w:rsidRPr="00CE05F5">
        <w:rPr>
          <w:rFonts w:ascii="Times New Roman" w:hAnsi="Times New Roman" w:cs="Times New Roman"/>
          <w:kern w:val="0"/>
          <w:sz w:val="24"/>
          <w:szCs w:val="24"/>
        </w:rPr>
        <w:t xml:space="preserve"> of target genes in rGS3 compared to Δ7-pGS at 2 day and 4 day</w:t>
      </w:r>
      <w:r w:rsidR="00BE367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681D4E">
        <w:t xml:space="preserve"> </w:t>
      </w:r>
      <w:r w:rsidR="00CE7E2F" w:rsidRPr="00CE05F5">
        <w:rPr>
          <w:rFonts w:ascii="Times New Roman" w:hAnsi="Times New Roman" w:cs="Times New Roman"/>
          <w:kern w:val="0"/>
          <w:sz w:val="24"/>
          <w:szCs w:val="24"/>
        </w:rPr>
        <w:t>The fold changes</w:t>
      </w:r>
      <w:r w:rsidR="00CE7E2F" w:rsidRPr="00913C6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</w:t>
      </w:r>
      <w:r w:rsidR="00CE7E2F">
        <w:rPr>
          <w:rFonts w:ascii="Times New Roman" w:hAnsi="Times New Roman" w:cs="Times New Roman"/>
          <w:color w:val="000000"/>
          <w:kern w:val="0"/>
          <w:sz w:val="24"/>
          <w:szCs w:val="24"/>
        </w:rPr>
        <w:t>ere</w:t>
      </w:r>
      <w:r w:rsidR="00CE7E2F" w:rsidRPr="00913C6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alculated by the relative quantitative 2</w:t>
      </w:r>
      <w:r w:rsidR="00CE7E2F" w:rsidRPr="00913C6A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−ΔΔCt</w:t>
      </w:r>
      <w:r w:rsidR="00CE7E2F" w:rsidRPr="00913C6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thod and actin was used as the internal standard</w:t>
      </w:r>
      <w:r w:rsidR="00CE7E2F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CE7E2F" w:rsidRPr="00CE7E2F">
        <w:rPr>
          <w:rFonts w:ascii="Times New Roman" w:hAnsi="Times New Roman" w:cs="Times New Roman"/>
          <w:sz w:val="24"/>
          <w:szCs w:val="24"/>
        </w:rPr>
        <w:t xml:space="preserve"> </w:t>
      </w:r>
      <w:r w:rsidR="00CE7E2F">
        <w:rPr>
          <w:rFonts w:ascii="Times New Roman" w:hAnsi="Times New Roman" w:cs="Times New Roman"/>
          <w:sz w:val="24"/>
          <w:szCs w:val="24"/>
        </w:rPr>
        <w:t>T</w:t>
      </w:r>
      <w:r w:rsidR="00CE7E2F" w:rsidRPr="00681D4E">
        <w:rPr>
          <w:rFonts w:ascii="Times New Roman" w:hAnsi="Times New Roman" w:cs="Times New Roman"/>
          <w:sz w:val="24"/>
          <w:szCs w:val="24"/>
        </w:rPr>
        <w:t>he error bars represented standard deviation</w:t>
      </w:r>
      <w:r w:rsidR="00CE7E2F">
        <w:rPr>
          <w:rFonts w:ascii="Times New Roman" w:hAnsi="Times New Roman" w:cs="Times New Roman"/>
          <w:sz w:val="24"/>
          <w:szCs w:val="24"/>
        </w:rPr>
        <w:t>.</w:t>
      </w:r>
    </w:p>
    <w:p w:rsidR="008C5650" w:rsidRDefault="008C5650" w:rsidP="008664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65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6832D9F" wp14:editId="517A2A0B">
            <wp:extent cx="4320540" cy="3314700"/>
            <wp:effectExtent l="0" t="0" r="3810" b="0"/>
            <wp:docPr id="5" name="图片 5" descr="E:\天麻素文章201912.22-\写作\MCF\MCF\REVISED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天麻素文章201912.22-\写作\MCF\MCF\REVISED\Figure S5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E2F" w:rsidRDefault="008C5650" w:rsidP="00CE7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099B">
        <w:rPr>
          <w:rFonts w:ascii="Times New Roman" w:hAnsi="Times New Roman" w:cs="Times New Roman"/>
          <w:b/>
          <w:kern w:val="0"/>
          <w:sz w:val="24"/>
          <w:szCs w:val="24"/>
        </w:rPr>
        <w:t>Figure S5</w:t>
      </w:r>
      <w:r w:rsidRPr="00CE05F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D1681">
        <w:rPr>
          <w:rFonts w:ascii="Times New Roman" w:hAnsi="Times New Roman" w:cs="Times New Roman"/>
          <w:kern w:val="0"/>
          <w:sz w:val="24"/>
          <w:szCs w:val="24"/>
        </w:rPr>
        <w:t>T</w:t>
      </w:r>
      <w:r w:rsidR="006D1681" w:rsidRPr="00B72FD1"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 w:rsidR="006D1681">
        <w:rPr>
          <w:rFonts w:ascii="Times New Roman" w:hAnsi="Times New Roman" w:cs="Times New Roman"/>
          <w:color w:val="000000"/>
          <w:kern w:val="0"/>
          <w:sz w:val="24"/>
          <w:szCs w:val="24"/>
        </w:rPr>
        <w:t>r</w:t>
      </w:r>
      <w:r w:rsidR="006D1681" w:rsidRPr="00B72FD1">
        <w:rPr>
          <w:rFonts w:ascii="Times New Roman" w:hAnsi="Times New Roman" w:cs="Times New Roman"/>
          <w:color w:val="000000"/>
          <w:kern w:val="0"/>
          <w:sz w:val="24"/>
          <w:szCs w:val="24"/>
        </w:rPr>
        <w:t>elative transcript levels</w:t>
      </w:r>
      <w:r w:rsidRPr="00CE05F5">
        <w:rPr>
          <w:rFonts w:ascii="Times New Roman" w:hAnsi="Times New Roman" w:cs="Times New Roman"/>
          <w:kern w:val="0"/>
          <w:sz w:val="24"/>
          <w:szCs w:val="24"/>
        </w:rPr>
        <w:t xml:space="preserve"> of target genes in rGS3-PHB compared to rGS3 at 2 day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E7E2F" w:rsidRPr="00CE05F5">
        <w:rPr>
          <w:rFonts w:ascii="Times New Roman" w:hAnsi="Times New Roman" w:cs="Times New Roman"/>
          <w:kern w:val="0"/>
          <w:sz w:val="24"/>
          <w:szCs w:val="24"/>
        </w:rPr>
        <w:t>The fold changes</w:t>
      </w:r>
      <w:r w:rsidR="00CE7E2F" w:rsidRPr="00913C6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</w:t>
      </w:r>
      <w:r w:rsidR="00CE7E2F">
        <w:rPr>
          <w:rFonts w:ascii="Times New Roman" w:hAnsi="Times New Roman" w:cs="Times New Roman"/>
          <w:color w:val="000000"/>
          <w:kern w:val="0"/>
          <w:sz w:val="24"/>
          <w:szCs w:val="24"/>
        </w:rPr>
        <w:t>ere</w:t>
      </w:r>
      <w:r w:rsidR="00CE7E2F" w:rsidRPr="00913C6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alculated by the relative quantitative 2</w:t>
      </w:r>
      <w:r w:rsidR="00CE7E2F" w:rsidRPr="00913C6A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−ΔΔCt</w:t>
      </w:r>
      <w:r w:rsidR="00CE7E2F" w:rsidRPr="00913C6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thod and actin was used as the internal standard</w:t>
      </w:r>
      <w:r w:rsidR="00CE7E2F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CE7E2F" w:rsidRPr="00CE7E2F">
        <w:rPr>
          <w:rFonts w:ascii="Times New Roman" w:hAnsi="Times New Roman" w:cs="Times New Roman"/>
          <w:sz w:val="24"/>
          <w:szCs w:val="24"/>
        </w:rPr>
        <w:t xml:space="preserve"> </w:t>
      </w:r>
      <w:r w:rsidR="00CE7E2F">
        <w:rPr>
          <w:rFonts w:ascii="Times New Roman" w:hAnsi="Times New Roman" w:cs="Times New Roman"/>
          <w:sz w:val="24"/>
          <w:szCs w:val="24"/>
        </w:rPr>
        <w:t>T</w:t>
      </w:r>
      <w:r w:rsidR="00CE7E2F" w:rsidRPr="00681D4E">
        <w:rPr>
          <w:rFonts w:ascii="Times New Roman" w:hAnsi="Times New Roman" w:cs="Times New Roman"/>
          <w:sz w:val="24"/>
          <w:szCs w:val="24"/>
        </w:rPr>
        <w:t>he error bars represented standard deviation</w:t>
      </w:r>
      <w:r w:rsidR="00CE7E2F">
        <w:rPr>
          <w:rFonts w:ascii="Times New Roman" w:hAnsi="Times New Roman" w:cs="Times New Roman"/>
          <w:sz w:val="24"/>
          <w:szCs w:val="24"/>
        </w:rPr>
        <w:t>.</w:t>
      </w:r>
    </w:p>
    <w:p w:rsidR="00981321" w:rsidRPr="008F44B8" w:rsidRDefault="00295A86" w:rsidP="00295A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7785"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E7785">
        <w:rPr>
          <w:rFonts w:ascii="Times New Roman" w:hAnsi="Times New Roman" w:cs="Times New Roman"/>
          <w:sz w:val="24"/>
          <w:szCs w:val="24"/>
        </w:rPr>
        <w:t>he primers used in this study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134"/>
        <w:gridCol w:w="5812"/>
        <w:gridCol w:w="1576"/>
      </w:tblGrid>
      <w:tr w:rsidR="00981321" w:rsidRPr="008C7003" w:rsidTr="007C6CAD"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81321" w:rsidRPr="008C7003" w:rsidRDefault="00981321" w:rsidP="001B038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506293939"/>
            <w:r w:rsidRPr="008C7003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81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81321" w:rsidRPr="008C7003" w:rsidRDefault="00981321" w:rsidP="001B038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003">
              <w:rPr>
                <w:rFonts w:ascii="Times New Roman" w:hAnsi="Times New Roman" w:cs="Times New Roman"/>
                <w:b/>
                <w:sz w:val="24"/>
                <w:szCs w:val="24"/>
              </w:rPr>
              <w:t>Sequence (5′→ 3′)</w:t>
            </w:r>
          </w:p>
        </w:tc>
        <w:tc>
          <w:tcPr>
            <w:tcW w:w="15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81321" w:rsidRPr="008C7003" w:rsidRDefault="00981321" w:rsidP="001B0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003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981321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F35D2B" w:rsidP="001B038E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7C6CAD" w:rsidP="001B038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CTCCAAAGAGTATCA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981321" w:rsidP="001B03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00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81321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F35D2B" w:rsidP="001B038E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7C6CAD" w:rsidP="001B038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GATAAACTCGAACTGGAATTCCAACTTTTTCTTTGGGCATTCGA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981321" w:rsidP="001B03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00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81321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F35D2B" w:rsidP="001B038E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7C6CAD" w:rsidP="001B038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GCGCTCGGTCGTTCGGCTCTGCATTCCCAAACAACTCGA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981321" w:rsidP="001B03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00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81321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F35D2B" w:rsidP="001B038E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7C6CAD" w:rsidP="001B038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AACTTGAAATTGCTGGCCTTTT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81321" w:rsidRPr="008C7003" w:rsidRDefault="00981321" w:rsidP="001B03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00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35D2B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5D2B" w:rsidRPr="008C7003" w:rsidRDefault="00F35D2B" w:rsidP="001B038E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F35D2B" w:rsidRPr="008C7003" w:rsidRDefault="007C6CAD" w:rsidP="001B038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AATGCCCAAAGAAAAAGTTGGAATTCCAGTTCGAGTTTAT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35D2B" w:rsidRPr="008C7003" w:rsidRDefault="00E36964" w:rsidP="001B03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00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35D2B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5D2B" w:rsidRPr="008C7003" w:rsidRDefault="00F35D2B" w:rsidP="001B038E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5.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F35D2B" w:rsidRPr="008C7003" w:rsidRDefault="007C6CAD" w:rsidP="001B038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AGGTTAATGTCATGATAATAATGGTTTCTTAGGATTCATTAATGCAGCTGG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35D2B" w:rsidRPr="008C7003" w:rsidRDefault="00E36964" w:rsidP="001B03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00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7.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CTAAGAAACCATTATTAT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4D113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7.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CGAGTTGTTTGGGAATGCAGAGCCGAACGACCGAGCGCA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4D113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δ </w:t>
            </w: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GTTGGAATAAAAATCAA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5D45C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δ </w:t>
            </w: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AAGGAAAGAGTGAGGAACTAGATACTGGTGAATTTTGA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5D45C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δ </w:t>
            </w: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AGAATCAGGGGATAACGCATAAAGAGAATGTGGATTTT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5D45C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δ </w:t>
            </w:r>
            <w:r w:rsidRPr="00A4294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ATCATCTACTAACTAGTATTTA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D45B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7.7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CTCAAAATTCACCAGTATCTAGTTCCTCACTCTTTCCTTA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D45B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7.7-</w:t>
            </w: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AGAGGTTTTCACCGTCATCAAGTCAGTGAGCGAGGAAGCGGAA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D45B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6.8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</w:t>
            </w: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CCGCTTCCTCGCTCACTGACTTGATGACGGTGAAAACCTCT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3D68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6.8-</w:t>
            </w: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AGATATTATAACATCTGCAAGTATGCTGTGCTTGGGTGTTTT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3D68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A4294C" w:rsidRDefault="00E36964" w:rsidP="00E3696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6.2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ACACCCAAGCACAGCATACTTGCAGATGTTATAATATCT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E36964" w:rsidRDefault="00E36964" w:rsidP="00E36964">
            <w:r w:rsidRPr="003D68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6964" w:rsidRPr="008C7003" w:rsidTr="007C6CAD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6964" w:rsidRPr="00A4294C" w:rsidRDefault="00E36964" w:rsidP="00E3696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294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A4294C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6.2-</w:t>
            </w: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6964" w:rsidRPr="008C7003" w:rsidRDefault="00E36964" w:rsidP="00E3696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KaiTi_GB2312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4294C">
              <w:rPr>
                <w:rFonts w:ascii="Times New Roman" w:hAnsi="Times New Roman" w:cs="Times New Roman"/>
                <w:sz w:val="24"/>
                <w:szCs w:val="24"/>
              </w:rPr>
              <w:t>TCAAAATCCACATTCTCTTTATGCGTTATCCCCTGATTCTG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6964" w:rsidRDefault="00E36964" w:rsidP="00E36964">
            <w:r w:rsidRPr="003D68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bookmarkEnd w:id="1"/>
    </w:tbl>
    <w:p w:rsidR="00981321" w:rsidRPr="00CE7785" w:rsidRDefault="00981321" w:rsidP="00295A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95A86" w:rsidRDefault="00295A86" w:rsidP="00295A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7785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CE7785">
        <w:rPr>
          <w:rFonts w:ascii="Times New Roman" w:hAnsi="Times New Roman" w:cs="Times New Roman"/>
          <w:sz w:val="24"/>
          <w:szCs w:val="24"/>
        </w:rPr>
        <w:t>The synthesized ge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77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e of rDNA and </w:t>
      </w:r>
      <w:r w:rsidRPr="005558A0">
        <w:rPr>
          <w:rFonts w:ascii="Times New Roman" w:eastAsia="SimSun" w:hAnsi="Times New Roman" w:cs="Times New Roman"/>
          <w:i/>
          <w:iCs/>
          <w:kern w:val="0"/>
          <w:sz w:val="28"/>
          <w:szCs w:val="28"/>
        </w:rPr>
        <w:t xml:space="preserve">δ </w:t>
      </w:r>
      <w:r w:rsidRPr="005558A0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DNA </w:t>
      </w:r>
      <w:r>
        <w:rPr>
          <w:rFonts w:ascii="Times New Roman" w:hAnsi="Times New Roman" w:cs="Times New Roman"/>
          <w:color w:val="000000"/>
          <w:kern w:val="0"/>
          <w:sz w:val="28"/>
          <w:szCs w:val="28"/>
        </w:rPr>
        <w:t>fragment</w:t>
      </w:r>
      <w:r w:rsidRPr="00CE7785">
        <w:rPr>
          <w:rFonts w:ascii="Times New Roman" w:hAnsi="Times New Roman" w:cs="Times New Roman"/>
          <w:sz w:val="24"/>
          <w:szCs w:val="24"/>
        </w:rPr>
        <w:t xml:space="preserve"> applied in this study.</w:t>
      </w:r>
    </w:p>
    <w:p w:rsidR="00295A86" w:rsidRDefault="00295A86"/>
    <w:tbl>
      <w:tblPr>
        <w:tblW w:w="8272" w:type="dxa"/>
        <w:tblInd w:w="25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112"/>
      </w:tblGrid>
      <w:tr w:rsidR="00BD0F05" w:rsidRPr="000650CA" w:rsidTr="00DF0CB9">
        <w:tc>
          <w:tcPr>
            <w:tcW w:w="2160" w:type="dxa"/>
          </w:tcPr>
          <w:p w:rsidR="00BD0F05" w:rsidRPr="00072E19" w:rsidRDefault="00BD0F05" w:rsidP="009802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1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112" w:type="dxa"/>
          </w:tcPr>
          <w:p w:rsidR="00BD0F05" w:rsidRPr="000650CA" w:rsidRDefault="00BD0F05" w:rsidP="009802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0CA">
              <w:rPr>
                <w:rFonts w:ascii="Times New Roman" w:hAnsi="Times New Roman" w:cs="Times New Roman"/>
                <w:b/>
                <w:sz w:val="24"/>
                <w:szCs w:val="24"/>
              </w:rPr>
              <w:t>DNA Sequence</w:t>
            </w:r>
          </w:p>
        </w:tc>
      </w:tr>
      <w:tr w:rsidR="00BD0F05" w:rsidRPr="000650CA" w:rsidTr="00DF0CB9">
        <w:tc>
          <w:tcPr>
            <w:tcW w:w="2160" w:type="dxa"/>
          </w:tcPr>
          <w:p w:rsidR="00BD0F05" w:rsidRPr="00072E19" w:rsidRDefault="00BD0F05" w:rsidP="009802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5DB">
              <w:rPr>
                <w:rFonts w:ascii="Times New Roman" w:hAnsi="Times New Roman" w:cs="Times New Roman"/>
                <w:i/>
                <w:sz w:val="24"/>
                <w:szCs w:val="24"/>
              </w:rPr>
              <w:t>AsUGT</w:t>
            </w:r>
            <w:r w:rsidRPr="004535D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yn</w:t>
            </w:r>
            <w:proofErr w:type="spellEnd"/>
          </w:p>
        </w:tc>
        <w:tc>
          <w:tcPr>
            <w:tcW w:w="6112" w:type="dxa"/>
          </w:tcPr>
          <w:p w:rsidR="00BD0F05" w:rsidRPr="000650CA" w:rsidRDefault="000B64B2" w:rsidP="00BD0F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0CA">
              <w:rPr>
                <w:rFonts w:ascii="Times New Roman" w:hAnsi="Times New Roman" w:cs="Times New Roman"/>
                <w:sz w:val="24"/>
                <w:szCs w:val="24"/>
              </w:rPr>
              <w:t>ATGGAACATACCCCACATATTGCAATGGTTCCAACCCCAGGTATGGGTCATTTAATTCCATTAGTTGAATTTGCAAAACGTTTAGTGTTACGTCATAATTTTGGCGTGACCTTTATTATTCCAACCGATGGCCCATTACCAAAAGCACAGAAAAGTTTTTTAGATGCATTACCAGCAGGCGTGAATTATGTTTTATTACCACCAGTTAGTTTTGATGATTTACCAGCAGATGTGCGTATTGAAACCCGTATTTGTTTAACCATTACCCGTAGTTTACCATTTGTGCGTGATGCAGTTAAAACCTTATTAGCAACCACCAAATTAGCAGCATTAGTGGTTGATTTATTTGGCACCGATGCATTTGATGTTGCAATTGAGTTTAAAGTGAGTCCATATATTTTCTATCCAACCACCGCAATGTGTTTAAGTTTATTTTTCCATTTACCAAAATTAGATCAGATGGTTAGTTGTGAATATCGTGATGTTCCAGAACCATTACAGATTCCAGGTTGTATTCCAATTCATGGTAAAGATTTTTTAGACCCAGCACAGGATCGTAAAAATGATGCATATAAATGTTTATTACATCAGGCAAAACGTTATCGTTTAGCAGAAGGTATTATGGTTAATACCTTTAATGACTTAGAACCAGGTCCATTAAAAGCATTACAGGAAGAAGATCAGGGCAAACCACCAGTGTATCCAATTGGCCCATTAATTCGTGCAGATAGTAGTAGTAAAGTTGATGATTGTGAATGTTTAAAATGGTTAGATGATCAGCCACGTGGCAGTGTTTTATTTATTAGTTTTGGTAGTGGCGGCGCAGTTAGTCATAATCAGTTTATTGAATTAGCATTAGGCTTAGAAATGAGTGAACAGCGTTTTTTATGGGTGGTGCGTAGTCCAAATGATAAAATTGCAAATGCAACCTATTTCAGTATTCAGAATCAGAATGATGCATTAGCATATTTACCAGAAGGCTTTTTAGAACGTACCAAAGGTCGTTGTTTATTAGTTCCAAGTTGGGCACCACAGACCGAAATTTTAAGTCATGGCAGTACCGGCGGCTTTTTAACCCATTGTGGCTGGAATAGTATTTTAGAAAGTGTGGTTAATGGCGTGCCATTAATTGCATGGCCATTATATGCAGAACAGAAAATGAATGCAGTGATGTTAACCGAAGGCTTAAAAGTTGCATTACGTCCAAAAGCAGGTGAAAATGGCTTAATTGGCCGTGTTGAAATTGCAAATGCAGTTAAAGGTTTAATGGAAGGTGAAGAAGGCAAAAAATTTCGTAGTACCATGAAAGATTTAAAAGATGCAGCAAGTCGTGCATTAAGTGATGATGGTAGTAGTACCAAAGCATTAGCAGAATTAGCATGTAAATGGGAAAATAAGATTAGTAGTACCTAA</w:t>
            </w:r>
          </w:p>
        </w:tc>
      </w:tr>
      <w:tr w:rsidR="00BD0F05" w:rsidRPr="000650CA" w:rsidTr="00DF0CB9">
        <w:tc>
          <w:tcPr>
            <w:tcW w:w="2160" w:type="dxa"/>
          </w:tcPr>
          <w:p w:rsidR="00BD0F05" w:rsidRPr="00072E19" w:rsidRDefault="00BD0F05" w:rsidP="009802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5DB">
              <w:rPr>
                <w:rFonts w:ascii="Times New Roman" w:hAnsi="Times New Roman" w:cs="Times New Roman"/>
                <w:i/>
                <w:sz w:val="24"/>
                <w:szCs w:val="24"/>
              </w:rPr>
              <w:t>CAR</w:t>
            </w:r>
            <w:r w:rsidRPr="004535D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yn</w:t>
            </w:r>
            <w:proofErr w:type="spellEnd"/>
          </w:p>
        </w:tc>
        <w:tc>
          <w:tcPr>
            <w:tcW w:w="6112" w:type="dxa"/>
          </w:tcPr>
          <w:p w:rsidR="00BD0F05" w:rsidRPr="000650CA" w:rsidRDefault="000B64B2" w:rsidP="009802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TGTTGATTCTCCAGATGAAAGATTGCAAAGAAGAATTGCTCAATTGTTTGCTGAAGATGAACAAGTTAAAGCTGCTAGACCATTGGAAGCTGTTTCTGCTGCTGTTTCTGCACCAGGTATGAGATTGGCTCAAATTGCTGCTACAGTTATGGCTGGTTATGCTGATAGACCAGCTGCTGGTCAAAGAGCTTTTGAATTGAATACTGATGATGCTACTGGTAGAACATCTTTGAGATTGTTGCCAAGATTTGAAACTATTACATACAGAGAACTGTGGCAAAGAGTTGGTGAAGTTGCTGCTGCTTGGCATCATGATCCAGAAAATCCATTAAGAGCTGGTGACTTTGTTGCTTTATTGGGTTTTACTTCTATCGATTATGCTACATTAGACTTAGCTGATATTCATTTGGGTGCTGTTACTGTTCCATTACAAGCTAGTGCTGCTGTTTCACAATTGATTGCTATTTTGACAGAAACATCTCCAAGATTGTTGGCTTCTACTCCAGAACATTTGGATGCTGCTGTTGAATGTTTATTGGCTGGTACAACACCAGAAAGATTGGTTGTTTTTGATTATCATCCAGAAGATGATGATCAAAGAGCTGCTTTTGAATCTGCTAGAAGAAGATTGGCTGATGCTGGTTCTTTAGTTATTGTTGAAACATTGGATGCTGTTAGAGCTAGAGGTAGAGATTTGCCAGCTGCTCCATTGTTTGTTCCAGATACTGATGATGATCCATTAGCTTTGTTAATATATACCTCTGGTTCTACTGGTACACCAAAAGGTGCTATGTATACAAATAGATTGGCTGCTACTATGTGGCAAGGTAATTCTATGTTACAAGGTAATTCACAAAGGGTTGGTATTAATTTGAACTATATGCCAATGTCTCACATTGCTGGTAGAATTTCTTTGTTTGGTGTTTTAGCTAGAGGTGGTACAGCTTATTTTGCTGCTAAATCTGATATGTCTACATTGTTTGAAGACATTGGTTTAGTTAGACCAACTGAAATTTTCTTTGTCCCAAGAGTTTGTGATATGGTTTTTCAAAGATACCAATCTGAATTGGATAGAAGATCAGTTGCTGGTGCTGATTTGGATACTTTGGATAGAGAAGTTAAAGCTGATTTGAGACAAAATTACTTGGGTGGTAGATTTTTGGTTGCTGTTGTTGGTTCTGCTCCATTAGCTGCTGAAATGAAAACTTTTATGGAATCTGTTCTGGATTTGCCATTACATGATGGTTATGGTTCTACTGAAGCTGGTGCTTCTGTTTTATTAGATAATCAAATCCAGAGGCCACCAGTTTTGGATTATAAATTAGTTGATGTCCCAGAATTGGGTTATTTTAGAACTGATAGACCACATCCAAGAGGTGAATTATTGTTGAAGGCTGAAACAACTATTCCAGGTTATTATAAAAGGCCAGAAGTTACTGCTGAAATTTTTGATGAAGATGGTTTTTACAAGACCGGTGACATTGTTGCTGAATTAGAACATGATAGATTGGTTTATGTCGATAGAAGAAATAACGTTTTGAAGTTGTCTCAAGGTGAATTTGTTACAGTTGCTCATTTGGAAGCTGTCTTTGCTTCTTCTCCATTGATTAGACAAATTTTTATCTACGGTTCCTCTGAAAGATCATATTTGTTGGCTGTTATTGTTCCAACAGATGATGCTTTAAGAGGTAGAGACACAGCTACATTGAAATCTGCTTTAGCTGAATCTATTCAAAGAATTGCTAAGGATGCTAATTTGCAACCATACGAAATTCCAAGAGATTTTCTAATTGAGACAGAACCATTCACTATTGCTAATGGTTTGTTATCTGGTATTGCTAAATTGTTAAGGCCAAATTTGAAGGAAAGATATGGTGCTCAATTAGAACAAATGTATACAGATTTGGCTACTGGTCAAGCTGATGAATTGTTGGCTTTAAGAAGAGAAGCTGCTGATTTGCCAGTTTTAGAAACTGTTTCTAGGGCTGCTAAAGCTATGTTGGGTGTTGCTTCTGCTGATATGAGACCAGATGCTCATTTTACAGATTTGGGTGGTGACTCTTTGTCTGCTTTATCTTTTTCTAATCTGTTGCATGAAATCTTCGGTGTTGAAGTTCCAGTTGGTGTTGTTGTTTCTCCAGCTAATGAATTAAGAGATTTGGCTAATTACATCGAAGCTGAAAGAAATTCTGGTGCTAAAAGACCAACTTTTACATCTGTTCATGGTGGTGGTTCTGAAATTAGAGCTGCTGATCTAACTTTGGATAAATTCATTGATGCTAGAACATTGGCTGCTGCTGATTCTATTCCACATGCTCCAGTTCCAGCTCAAACAGTTTTATTAACAGGTGCTAATGGTTATTTGGGTAGATTTTTATGTCTGGAATGGTTAGAAAGATTGGATAAAACTGGTGGTACATTAATTTGTGTTGTTAGAGGTTCTGATGCTGCTGCTGCTAGAAAAAGATTAGATTCTGCTTTTGATTCCGGTGACCCAGGTTTGTTAGAACATTATCAACAATTGGCTGCTAGAACTTTAGAAGTTTTAGCTGGTGACATTGGTGACCCAAATTTGGGTTTAGATGATGCTACATGGCAAAGATTGGCTGAAACTGTTGATTTGATTGTTCATCCAGCTGCTTTAGTTAATCATGTTTTGCCATATACTCAGTTGTTTGGTCCAAATGTTGTTGGTACTGCTGAAATAGTTAGATTGGCTATTACTGCTAGAAGAAAACCAGTTACATATTTGTCTACAGTTGGTGTTGCTGATCAAGTTGATCCAGCTGAATATCAAGAAGATTCTGATGTTAGAGAAATGTCTGCTGTTAGAGTTGTTAGAGAATCTTATGCTAATGGTTACGGTAATTCTAAATGGGCTGGTGAAGTTTTATTGAGAGAAGCTCATGATTTGTGTGGTTTGCCAGTTGCTGTTTTTAGATCAGATATGATTTTGGCTCATTCTAGGTATGCTGGTCAATTGAATGTTCAAGATGTTTTTACAAGGTTGATCTTGTCTTTGGTTGCTACTGGTATTGCTCCATATTCTTTTTATAGAACAGACGCTGATGGTAATAGACAAAGAGCTCATTATGATGGTTTGCCAGCTGATTTTACTGCTGCTGCTATTACAGCTTTGGGTATTCAAGCTACAGAAGGTTTTAGAACTTATGATGTTTTGAACCCATACGATGATGGTATTTCTTTGGATGAATTTGTTGATTGGTTGGTTGAATCTGGTCATCCAATTCAAAGAATAACAGATTATTCCGATTGGTTTCATAGATTTGAAACAGCTATTAGAGCTTTGCCAGAAAAACAAAGACAAGCTAGTGTTTTGCCATTGTTAGATGCTTATAGAAATCCATGTCCAGCTGTTAGAGGTGCTATTTTGCCAGCTAAAGAATTTCAAGCTGCTGTTCAAACTGCTAAAATTGGTCCAGAACAAGATATTCCACATTTGTCTGCTCCATTGATTGATAAATATGTTTCTGATCTGGAGTTGTTGCAATTATTATAA</w:t>
            </w:r>
          </w:p>
        </w:tc>
      </w:tr>
      <w:tr w:rsidR="00BD0F05" w:rsidRPr="000650CA" w:rsidTr="00DF0CB9">
        <w:tc>
          <w:tcPr>
            <w:tcW w:w="2160" w:type="dxa"/>
          </w:tcPr>
          <w:p w:rsidR="00BD0F05" w:rsidRPr="000650CA" w:rsidRDefault="000B64B2" w:rsidP="009802D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2E1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PTcg</w:t>
            </w:r>
            <w:r w:rsidR="00181BDA" w:rsidRPr="00072E19">
              <w:rPr>
                <w:rFonts w:ascii="Times New Roman" w:hAnsi="Times New Roman" w:cs="Times New Roman"/>
                <w:i/>
                <w:sz w:val="24"/>
                <w:szCs w:val="24"/>
              </w:rPr>
              <w:t>-1</w:t>
            </w:r>
            <w:r w:rsidRPr="00397178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syn</w:t>
            </w:r>
          </w:p>
        </w:tc>
        <w:tc>
          <w:tcPr>
            <w:tcW w:w="6112" w:type="dxa"/>
          </w:tcPr>
          <w:p w:rsidR="00BD0F05" w:rsidRPr="000650CA" w:rsidRDefault="000B64B2" w:rsidP="009802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TGGATGAATCTTTATTTCCTAATTCTGCTAAATTTTCTTTTATTAAAACTGGAGACGCAGTTAATTTGGATCATTTTCATCAATTACATCCTTTGGAAAAAGCATTAGTTGCTCATTCAGTTGATATTAGGAAAGCAGAATTTGGCGACGCAAGGTGGTGTGCACATCAAGCATTACAGGCTTTGGGTAGAGATTCAGGTGACCCAATTTTGAGGGGTGAAAGGGGTATGCCATTGTGGCCATCTTCTGTTTCAGGTTCTTTAACACATACAGATGGTTTTAGGGCCGCGGTTGTTGCTCCTAGATTGTTAGTTAGGTCTATGGGTTTGGATGCTGAACCAGCAGAACCATTGCCTAAAGATGTTTTAGGTTCTATTGCTAGAGTTGGTGAAATTCCTCAATTAAAAAGATTGGAAGAACAAGGTGTTCATTGTGCTGATAGATTATTGTTTTGTGCTAAAGAAGCTACTTATAAGGCATGGTTTCCATTGACACATAGGTGGTTGGGTTTTGAACAAGCTGAAATTGATTTGAGAGATGATGGTACTTTTGTTTCATACCTCTTAGTTAGACCAACTCCAGTTCCTTTTATTTCAGGTAAATGGGTTTTAAGGGATGGTTATGTTATTGCAGCTACAGCTGTTACTTAA</w:t>
            </w:r>
          </w:p>
        </w:tc>
      </w:tr>
      <w:tr w:rsidR="00BD0F05" w:rsidRPr="000650CA" w:rsidTr="00DF0CB9">
        <w:tc>
          <w:tcPr>
            <w:tcW w:w="2160" w:type="dxa"/>
          </w:tcPr>
          <w:p w:rsidR="00BD0F05" w:rsidRPr="00072E19" w:rsidRDefault="000B64B2" w:rsidP="009802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5DB">
              <w:rPr>
                <w:rFonts w:ascii="Times New Roman" w:hAnsi="Times New Roman" w:cs="Times New Roman"/>
                <w:i/>
                <w:sz w:val="24"/>
                <w:szCs w:val="24"/>
              </w:rPr>
              <w:t>ubiC</w:t>
            </w:r>
            <w:r w:rsidRPr="004535D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yn</w:t>
            </w:r>
            <w:proofErr w:type="spellEnd"/>
          </w:p>
        </w:tc>
        <w:tc>
          <w:tcPr>
            <w:tcW w:w="6112" w:type="dxa"/>
          </w:tcPr>
          <w:p w:rsidR="00BD0F05" w:rsidRPr="000650CA" w:rsidRDefault="000B64B2" w:rsidP="00BD0F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TCATCCAGCTTTGACTCAATTAAGAGCTTTGAGATATTTCAAGGAAATCCCAGCTTTGGACCCTCAATTGTTAGATTGGTTGTTGTTGGAAGATTCTATGACTAAAAGATTCGAACAACAAGGTAAAACAGTTTCTGTTACAATGATTAGAGAGGGTTTTGTTGAACAAAATGAAATTCCAGAAGAGTTACCATTGTTGCCAAAAGAATCTAGGTATTGGTTGAGAGAAATTTTATTGTGTGCTGATGGTGAACCTTGGTTGGCTGGTAGAACTGTTGTTCCAGTTTCTACTTTATCTGGTCCAGAATTAGCTTTGCAAAAATTGGGTAAAACACCATTGGGTAGATATTTGTTTACATCTTCTACTTTGACCAGAGATTTTATTGAAATCGGTAGAGATGCTGGTTTGTGGGGTAGAAGATCAAGATTAAGATTATCTGGTAAACCATTGTTGTTGACAGAATTGTTTTTGCCAGCTTCTCCATTGTATTAA</w:t>
            </w:r>
          </w:p>
        </w:tc>
      </w:tr>
      <w:tr w:rsidR="00DF0CB9" w:rsidRPr="000650CA" w:rsidTr="00DF0CB9">
        <w:tc>
          <w:tcPr>
            <w:tcW w:w="2160" w:type="dxa"/>
          </w:tcPr>
          <w:p w:rsidR="00DF0CB9" w:rsidRPr="004535DB" w:rsidRDefault="00DF0CB9" w:rsidP="00DF0CB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DNA-up fragment (476 </w:t>
            </w:r>
            <w:proofErr w:type="spellStart"/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2" w:type="dxa"/>
          </w:tcPr>
          <w:p w:rsidR="00DF0CB9" w:rsidRPr="000650CA" w:rsidRDefault="00DF0CB9" w:rsidP="00BD0F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ATTCCCAAACAACTCGACTCTTCGAAGGCACTTTACAAAGAACCGCACTCCTCGCCACACGGGATTCTCACCCTCTATGACGTCCTGTTCCAAGGAACATAGACAAGGAACGGCCCCAAAGTTGCCCTCTCCAAATTACAACTCGGGCACCGAAGGTACCAGATTTCAAATTTGAGCTTTTGCCGCTTCACTCGCCGTTACTAAGGCAATCCCGGTTGGTTTCTTTTCCTCCGCTTAT</w:t>
            </w:r>
            <w:r w:rsidRPr="00065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ATGCTTAAGTTCAGCGGGTACTCCTACCTGATTTGAGGTCAAACTTTAAGAACATTGTTCGCCTAGACGCTCTCTTCTTATCGATAACGTTCCAATACGCTCAGTATAAAAAAAGATTAGCCGCAGTTGGTAAAACCTAAAACGACCGTACTTGCATTATACCTCAAGCACGCAGAGAAACCTCTCTTTGGAAAAAAAACATCCAATGAAAAGGCCAGCAATTTCAAGTT</w:t>
            </w:r>
          </w:p>
        </w:tc>
      </w:tr>
      <w:tr w:rsidR="00DF0CB9" w:rsidRPr="000650CA" w:rsidTr="00DF0CB9">
        <w:tc>
          <w:tcPr>
            <w:tcW w:w="2160" w:type="dxa"/>
          </w:tcPr>
          <w:p w:rsidR="00DF0CB9" w:rsidRPr="004535DB" w:rsidRDefault="00DF0CB9" w:rsidP="00DF0CB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DNA-down fragment (326 </w:t>
            </w:r>
            <w:proofErr w:type="spellStart"/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2" w:type="dxa"/>
          </w:tcPr>
          <w:p w:rsidR="00DF0CB9" w:rsidRPr="000650CA" w:rsidRDefault="00DF0CB9" w:rsidP="00BD0F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AAAGAGTATCACTCACTACCAAACAGAATGTTTGAGAAGGAAATGACGCTCAAACAGGCATGCCCCCTGGAATACCAAGGGGCGCAATGTGCGTTCAAAGATTCGATGATTCACGGAATTCTGCAATTCACATTACGTATCGCATTTCGCTGCGTTCTTCATCGATGCGAGAACCAAGAGATCCGTTGTTGAAAGTTTTTAATATTTTAAAATTTCCAGTTACGAAAATTCTTGTTTTTGACAA</w:t>
            </w:r>
            <w:r w:rsidRPr="00065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TTTAATGAATAGATAAAATTGTTTGTGTTTGTTACCTCTGGGCCCCGATTGCTCGAATGCCCAAAGAAAAAGTTG</w:t>
            </w:r>
          </w:p>
        </w:tc>
      </w:tr>
      <w:tr w:rsidR="00DF0CB9" w:rsidRPr="000650CA" w:rsidTr="00DF0CB9">
        <w:tc>
          <w:tcPr>
            <w:tcW w:w="2160" w:type="dxa"/>
          </w:tcPr>
          <w:p w:rsidR="00DF0CB9" w:rsidRPr="004535DB" w:rsidRDefault="00C444DC" w:rsidP="009802D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35D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δ </w:t>
            </w:r>
            <w:r w:rsidR="00DF0CB9"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NA-up fragment (329 </w:t>
            </w:r>
            <w:proofErr w:type="spellStart"/>
            <w:r w:rsidR="00DF0CB9"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="00DF0CB9"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2" w:type="dxa"/>
          </w:tcPr>
          <w:p w:rsidR="00DF0CB9" w:rsidRPr="000650CA" w:rsidRDefault="00A318EE" w:rsidP="00BD0F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GAATAAAAATCAACTATCGGCTGGCAACTAATAGGGACACTACCAATATATTATCATATACGGTGTTAGACGATGACATAAGATACGAGGAACTGTCATCGAAGTTAGAGGAAGCTGAAATGCAAGGATTGATAATGTAATAGGATAATGAAACATATAAAACGGAATGAGGAATAATCGTAATATTAGTATATAGAGATAAAGATTCCATTTTGAGGATTCCTATATCCTCGAGGAGAACTTCTAGTATATTCTGTATACCTGATATTATAGCCTTTACCAACAATAGAATCCCACCAATTATCTCAAAATTCACCAGTATCT</w:t>
            </w:r>
          </w:p>
        </w:tc>
      </w:tr>
      <w:tr w:rsidR="00DF0CB9" w:rsidRPr="000650CA" w:rsidTr="00DF0CB9">
        <w:tc>
          <w:tcPr>
            <w:tcW w:w="2160" w:type="dxa"/>
          </w:tcPr>
          <w:p w:rsidR="00DF0CB9" w:rsidRPr="004535DB" w:rsidRDefault="00DF0CB9" w:rsidP="009802D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35D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δ </w:t>
            </w:r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NA-down fragment (316 </w:t>
            </w:r>
            <w:proofErr w:type="spellStart"/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4535D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2" w:type="dxa"/>
          </w:tcPr>
          <w:p w:rsidR="00DF0CB9" w:rsidRPr="000650CA" w:rsidRDefault="00A318EE" w:rsidP="00BD0F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GAGAATGTGGATTTTGATGTAATTGTTGGGATTCCATTGTGATTAAGGCTATAATATTAGGTATGTAGAAAGTACTAGAAGTTCTCCTCCAGGATTTAGGAATCCATAAAAGGGAATCTGCAATTCTACACAATTCTATAAATATTATTATCATCATTTTATATGTTAATATTCATTGATCCTATTACATTATCAATCCTTGCGTTTCAGCTTCCACTAATTTAGATGACTATTTCTCATCATTTGCGTCAT</w:t>
            </w:r>
            <w:r w:rsidRPr="00065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TAACACCGTATATGATAATATACTAGTAACGTAAATACTAGTTAGTAGATGATAGT</w:t>
            </w:r>
          </w:p>
        </w:tc>
      </w:tr>
    </w:tbl>
    <w:p w:rsidR="00A503F7" w:rsidRDefault="00A503F7" w:rsidP="00251A2D"/>
    <w:p w:rsidR="008C5650" w:rsidRPr="00495486" w:rsidRDefault="008C5650" w:rsidP="004535D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D2590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05F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F71E8">
        <w:rPr>
          <w:rFonts w:ascii="Times New Roman" w:hAnsi="Times New Roman" w:cs="Times New Roman"/>
          <w:sz w:val="24"/>
          <w:szCs w:val="24"/>
        </w:rPr>
        <w:t>eal-time PCR</w:t>
      </w:r>
      <w:r w:rsidRPr="00CE05F5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3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969"/>
        <w:gridCol w:w="3969"/>
        <w:gridCol w:w="1275"/>
      </w:tblGrid>
      <w:tr w:rsidR="008C5650" w:rsidRPr="00194095" w:rsidTr="004535DB"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mplicon/</w:t>
            </w:r>
            <w:proofErr w:type="spellStart"/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8C5650" w:rsidRPr="00194095" w:rsidTr="004535DB">
        <w:tc>
          <w:tcPr>
            <w:tcW w:w="1135" w:type="dxa"/>
            <w:tcBorders>
              <w:top w:val="single" w:sz="8" w:space="0" w:color="auto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ACT1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TGCAAACCGCTGCTCAATC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AGCTTCTGGGGCTCTGAATC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AsUGT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CGATGGCCCATTACCAAAAG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CGGGTTTCAATACGCACATCT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CA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TTTGCCAGCTGCTCCAT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TGCCACATAGTAGCAGCCAAT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PPTcg-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AGGTGGTGTGCACATCA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CAGAAGATGGCCACAATG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ubiC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TCTGGTCCAGAATTAGCTTTG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TACCCCACAAACCAGCATCT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ARO4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CGGACTTAGCGTCGTAGT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TGCATGGTGTTGCTGCTAT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ARO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TCGTGATACGGTTATGGTAGC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GTACTTGGACAACACGAACAC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ARO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AAACCGCCACTTACGATG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TTGGATCAAAAGCGCGTCA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ppsA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CGAGAACGGGCTGAAAATCAT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CAGCTGCGTCATATCGTTTGA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</w:tr>
      <w:tr w:rsidR="008C5650" w:rsidRPr="00194095" w:rsidTr="004535DB">
        <w:tc>
          <w:tcPr>
            <w:tcW w:w="1135" w:type="dxa"/>
            <w:tcBorders>
              <w:top w:val="nil"/>
              <w:bottom w:val="single" w:sz="8" w:space="0" w:color="auto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4095">
              <w:rPr>
                <w:rFonts w:ascii="Times New Roman" w:hAnsi="Times New Roman" w:cs="Times New Roman"/>
                <w:i/>
                <w:sz w:val="24"/>
                <w:szCs w:val="24"/>
              </w:rPr>
              <w:t>tktA</w:t>
            </w:r>
            <w:proofErr w:type="spellEnd"/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GTCTACCGACGCATTTGACAAG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095">
              <w:rPr>
                <w:rFonts w:ascii="Times New Roman" w:hAnsi="Times New Roman" w:cs="Times New Roman"/>
                <w:sz w:val="24"/>
                <w:szCs w:val="24"/>
              </w:rPr>
              <w:t>AGTCAGCAATACCCGCTTCTAC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8C5650" w:rsidRPr="00194095" w:rsidRDefault="008C5650" w:rsidP="00C80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</w:tr>
    </w:tbl>
    <w:p w:rsidR="008C5650" w:rsidRDefault="008C5650" w:rsidP="00251A2D"/>
    <w:p w:rsidR="00316710" w:rsidRDefault="00316710" w:rsidP="00251A2D"/>
    <w:p w:rsidR="008C5650" w:rsidRDefault="008C5650" w:rsidP="008C5650">
      <w:pPr>
        <w:rPr>
          <w:rFonts w:ascii="Times New Roman" w:hAnsi="Times New Roman" w:cs="Times New Roman"/>
          <w:kern w:val="0"/>
          <w:sz w:val="24"/>
          <w:szCs w:val="24"/>
        </w:rPr>
      </w:pPr>
      <w:r w:rsidRPr="00DD2590">
        <w:rPr>
          <w:rFonts w:ascii="Times New Roman" w:hAnsi="Times New Roman" w:cs="Times New Roman"/>
          <w:b/>
          <w:kern w:val="0"/>
          <w:sz w:val="24"/>
          <w:szCs w:val="24"/>
        </w:rPr>
        <w:t>Table S4</w:t>
      </w:r>
      <w:r w:rsidRPr="00D6199F">
        <w:rPr>
          <w:rFonts w:ascii="Times New Roman" w:hAnsi="Times New Roman" w:cs="Times New Roman"/>
          <w:kern w:val="0"/>
          <w:sz w:val="24"/>
          <w:szCs w:val="24"/>
        </w:rPr>
        <w:t xml:space="preserve"> Information of genes used in this stud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970ED2" w:rsidRDefault="00970ED2" w:rsidP="008C5650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808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141"/>
        <w:gridCol w:w="4111"/>
      </w:tblGrid>
      <w:tr w:rsidR="00800903" w:rsidRPr="003371F2" w:rsidTr="004535DB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800903" w:rsidRPr="003371F2" w:rsidRDefault="00800903" w:rsidP="00C80ED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371F2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:rsidR="00800903" w:rsidRPr="003371F2" w:rsidRDefault="00800903" w:rsidP="00C80ED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371F2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4A71A5">
              <w:rPr>
                <w:rFonts w:ascii="Times New Roman" w:hAnsi="Times New Roman" w:cs="Times New Roman"/>
                <w:b/>
                <w:i/>
                <w:szCs w:val="21"/>
              </w:rPr>
              <w:t>rotein n</w:t>
            </w:r>
            <w:r w:rsidRPr="003371F2">
              <w:rPr>
                <w:rFonts w:ascii="Times New Roman" w:hAnsi="Times New Roman" w:cs="Times New Roman"/>
                <w:b/>
                <w:szCs w:val="21"/>
              </w:rPr>
              <w:t>ame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800903" w:rsidRPr="003371F2" w:rsidRDefault="00800903" w:rsidP="00C80ED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371F2">
              <w:rPr>
                <w:rFonts w:ascii="Times New Roman" w:hAnsi="Times New Roman" w:cs="Times New Roman"/>
                <w:b/>
                <w:szCs w:val="21"/>
              </w:rPr>
              <w:t>Function</w:t>
            </w:r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sUGT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>Glucosyltransferase</w:t>
            </w:r>
          </w:p>
        </w:tc>
        <w:tc>
          <w:tcPr>
            <w:tcW w:w="4111" w:type="dxa"/>
            <w:tcBorders>
              <w:top w:val="single" w:sz="8" w:space="0" w:color="auto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02E9">
              <w:rPr>
                <w:rFonts w:ascii="Times New Roman" w:eastAsia="SimSun" w:hAnsi="Times New Roman" w:cs="Times New Roman"/>
                <w:color w:val="000000"/>
                <w:szCs w:val="21"/>
              </w:rPr>
              <w:t>convert</w:t>
            </w:r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-hydroxybenzyl alcohol to </w:t>
            </w:r>
            <w:proofErr w:type="spellStart"/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>gastrodin</w:t>
            </w:r>
            <w:proofErr w:type="spellEnd"/>
            <w:r w:rsidRPr="00CB02E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02E9">
              <w:rPr>
                <w:rFonts w:ascii="Times New Roman" w:hAnsi="Times New Roman" w:cs="Times New Roman"/>
                <w:i/>
                <w:iCs/>
                <w:szCs w:val="21"/>
              </w:rPr>
              <w:t>CAR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r w:rsidRPr="00CB02E9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B02E9">
              <w:rPr>
                <w:rFonts w:ascii="Times New Roman" w:hAnsi="Times New Roman" w:cs="Times New Roman"/>
                <w:szCs w:val="21"/>
              </w:rPr>
              <w:t>arboxylic acid reductas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B02E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onvert 4-HBA to </w:t>
            </w:r>
            <w:r w:rsidRPr="00CB02E9">
              <w:rPr>
                <w:rFonts w:ascii="Times New Roman" w:hAnsi="Times New Roman" w:cs="Times New Roman"/>
                <w:szCs w:val="21"/>
              </w:rPr>
              <w:t>4-hydroxybenzyl aldehyde</w:t>
            </w:r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PTcg-1 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>Phosphopantetheinyl</w:t>
            </w:r>
            <w:proofErr w:type="spellEnd"/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ransferas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Activate CAR by </w:t>
            </w:r>
            <w:proofErr w:type="spellStart"/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hosphopantetheinylation</w:t>
            </w:r>
            <w:proofErr w:type="spellEnd"/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i/>
                <w:szCs w:val="21"/>
              </w:rPr>
              <w:t>ubiC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szCs w:val="21"/>
              </w:rPr>
              <w:t>Chorismate</w:t>
            </w:r>
            <w:proofErr w:type="spellEnd"/>
            <w:r w:rsidRPr="00CB02E9">
              <w:rPr>
                <w:rFonts w:ascii="Times New Roman" w:hAnsi="Times New Roman" w:cs="Times New Roman"/>
                <w:szCs w:val="21"/>
              </w:rPr>
              <w:t xml:space="preserve"> pyruvate-</w:t>
            </w:r>
            <w:proofErr w:type="spellStart"/>
            <w:r w:rsidRPr="00CB02E9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B02E9">
              <w:rPr>
                <w:rFonts w:ascii="Times New Roman" w:eastAsia="SimSun" w:hAnsi="Times New Roman" w:cs="Times New Roman"/>
                <w:color w:val="000000"/>
                <w:szCs w:val="21"/>
              </w:rPr>
              <w:t>Convert</w:t>
            </w:r>
            <w:r w:rsidRPr="00CB02E9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CB02E9">
              <w:rPr>
                <w:rFonts w:ascii="Times New Roman" w:hAnsi="Times New Roman" w:cs="Times New Roman"/>
                <w:iCs/>
                <w:szCs w:val="21"/>
              </w:rPr>
              <w:t>chorismate</w:t>
            </w:r>
            <w:proofErr w:type="spellEnd"/>
            <w:r w:rsidRPr="00CB02E9">
              <w:rPr>
                <w:rFonts w:ascii="Times New Roman" w:hAnsi="Times New Roman" w:cs="Times New Roman"/>
                <w:iCs/>
                <w:szCs w:val="21"/>
              </w:rPr>
              <w:t xml:space="preserve"> to 4-HBA</w:t>
            </w:r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ktA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>Transketolase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B02E9">
              <w:rPr>
                <w:rFonts w:ascii="Times New Roman" w:eastAsia="SimSun" w:hAnsi="Times New Roman" w:cs="Times New Roman"/>
                <w:color w:val="000000"/>
                <w:szCs w:val="21"/>
              </w:rPr>
              <w:t>Convert G3P and F6P to E4P</w:t>
            </w:r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psA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>Phosphoenolpyruvate synthas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B02E9">
              <w:rPr>
                <w:rFonts w:ascii="Times New Roman" w:eastAsia="SimSun" w:hAnsi="Times New Roman" w:cs="Times New Roman"/>
                <w:color w:val="000000"/>
                <w:szCs w:val="21"/>
              </w:rPr>
              <w:t>Convert pyruvate to PEP</w:t>
            </w:r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RO4</w:t>
            </w:r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perscript"/>
              </w:rPr>
              <w:t>K229L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eedback-resistant </w:t>
            </w:r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HP synthase mutant,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800903" w:rsidRPr="004535DB" w:rsidRDefault="00C80B18" w:rsidP="00D55D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C80B1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elief </w:t>
            </w:r>
            <w:r w:rsidR="00D55DCC" w:rsidRPr="00C80B1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repression </w:t>
            </w:r>
            <w:r w:rsidRPr="00C80B1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rom tyrosine</w:t>
            </w:r>
            <w:r w:rsidR="00800903" w:rsidRPr="00CB02E9">
              <w:rPr>
                <w:rFonts w:ascii="Times New Roman" w:hAnsi="Times New Roman" w:cs="Times New Roman"/>
                <w:kern w:val="0"/>
                <w:szCs w:val="21"/>
              </w:rPr>
              <w:t>, condense PEP and E4P to form DAHP</w:t>
            </w:r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RO1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>Pentafunctional</w:t>
            </w:r>
            <w:proofErr w:type="spellEnd"/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PSP synthas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CB02E9">
              <w:rPr>
                <w:rFonts w:ascii="Times New Roman" w:eastAsia="SimSun" w:hAnsi="Times New Roman" w:cs="Times New Roman"/>
                <w:color w:val="000000"/>
                <w:szCs w:val="21"/>
              </w:rPr>
              <w:t>Convert</w:t>
            </w:r>
            <w:r w:rsidRPr="00CB02E9">
              <w:rPr>
                <w:rFonts w:ascii="Times New Roman" w:hAnsi="Times New Roman" w:cs="Times New Roman"/>
                <w:kern w:val="0"/>
                <w:szCs w:val="21"/>
              </w:rPr>
              <w:t xml:space="preserve"> DAHP to</w:t>
            </w:r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PSP</w:t>
            </w:r>
          </w:p>
        </w:tc>
      </w:tr>
      <w:tr w:rsidR="00800903" w:rsidRPr="00CB02E9" w:rsidTr="004535DB">
        <w:trPr>
          <w:jc w:val="center"/>
        </w:trPr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02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RO2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8" w:space="0" w:color="auto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>Chorismate</w:t>
            </w:r>
            <w:proofErr w:type="spellEnd"/>
            <w:r w:rsidRPr="00CB02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ynthase </w:t>
            </w:r>
          </w:p>
        </w:tc>
        <w:tc>
          <w:tcPr>
            <w:tcW w:w="4111" w:type="dxa"/>
            <w:tcBorders>
              <w:top w:val="nil"/>
              <w:bottom w:val="single" w:sz="8" w:space="0" w:color="auto"/>
            </w:tcBorders>
          </w:tcPr>
          <w:p w:rsidR="00800903" w:rsidRPr="00CB02E9" w:rsidRDefault="00800903" w:rsidP="00C80ED0">
            <w:pPr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CB02E9">
              <w:rPr>
                <w:rFonts w:ascii="Times New Roman" w:eastAsia="SimSun" w:hAnsi="Times New Roman" w:cs="Times New Roman"/>
                <w:color w:val="000000"/>
                <w:szCs w:val="21"/>
              </w:rPr>
              <w:t>Convert</w:t>
            </w:r>
            <w:r w:rsidRPr="00CB02E9">
              <w:rPr>
                <w:rFonts w:ascii="Times New Roman" w:hAnsi="Times New Roman" w:cs="Times New Roman"/>
                <w:kern w:val="0"/>
                <w:szCs w:val="21"/>
              </w:rPr>
              <w:t xml:space="preserve"> EPSP to </w:t>
            </w:r>
            <w:proofErr w:type="spellStart"/>
            <w:r w:rsidRPr="00CB02E9">
              <w:rPr>
                <w:rFonts w:ascii="Times New Roman" w:hAnsi="Times New Roman" w:cs="Times New Roman"/>
                <w:kern w:val="0"/>
                <w:szCs w:val="21"/>
              </w:rPr>
              <w:t>chorismate</w:t>
            </w:r>
            <w:proofErr w:type="spellEnd"/>
          </w:p>
        </w:tc>
      </w:tr>
    </w:tbl>
    <w:p w:rsidR="008C5650" w:rsidRDefault="008C5650" w:rsidP="00251A2D"/>
    <w:p w:rsidR="00CA65CF" w:rsidRDefault="00CA65CF" w:rsidP="00251A2D"/>
    <w:p w:rsidR="00CA65CF" w:rsidRPr="000650CA" w:rsidRDefault="00CA65CF" w:rsidP="00251A2D"/>
    <w:sectPr w:rsidR="00CA65CF" w:rsidRPr="00065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EF0" w:rsidRDefault="00791EF0" w:rsidP="00EA24C0">
      <w:r>
        <w:separator/>
      </w:r>
    </w:p>
  </w:endnote>
  <w:endnote w:type="continuationSeparator" w:id="0">
    <w:p w:rsidR="00791EF0" w:rsidRDefault="00791EF0" w:rsidP="00EA2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Pro-Semibold">
    <w:altName w:val="SimSun"/>
    <w:charset w:val="86"/>
    <w:family w:val="auto"/>
    <w:pitch w:val="default"/>
    <w:sig w:usb0="00000001" w:usb1="080E0000" w:usb2="00000010" w:usb3="00000000" w:csb0="00040000" w:csb1="00000000"/>
  </w:font>
  <w:font w:name="KaiTi_GB2312">
    <w:altName w:val="楷体"/>
    <w:panose1 w:val="02010609060101010101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EF0" w:rsidRDefault="00791EF0" w:rsidP="00EA24C0">
      <w:r>
        <w:separator/>
      </w:r>
    </w:p>
  </w:footnote>
  <w:footnote w:type="continuationSeparator" w:id="0">
    <w:p w:rsidR="00791EF0" w:rsidRDefault="00791EF0" w:rsidP="00EA24C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H">
    <w15:presenceInfo w15:providerId="None" w15:userId="Y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F50"/>
    <w:rsid w:val="0001393C"/>
    <w:rsid w:val="00013CD0"/>
    <w:rsid w:val="00020DEA"/>
    <w:rsid w:val="00042D21"/>
    <w:rsid w:val="0005497D"/>
    <w:rsid w:val="000627BF"/>
    <w:rsid w:val="000650CA"/>
    <w:rsid w:val="00072E19"/>
    <w:rsid w:val="000874B8"/>
    <w:rsid w:val="000B64B2"/>
    <w:rsid w:val="000C7E0C"/>
    <w:rsid w:val="000D07CB"/>
    <w:rsid w:val="000E1C4C"/>
    <w:rsid w:val="000E2D78"/>
    <w:rsid w:val="000F52B8"/>
    <w:rsid w:val="00115F9C"/>
    <w:rsid w:val="00180C5A"/>
    <w:rsid w:val="00181BDA"/>
    <w:rsid w:val="001870B6"/>
    <w:rsid w:val="00197060"/>
    <w:rsid w:val="001C3D0E"/>
    <w:rsid w:val="001D4AF7"/>
    <w:rsid w:val="001F41A3"/>
    <w:rsid w:val="0020265B"/>
    <w:rsid w:val="002150DA"/>
    <w:rsid w:val="00226E8A"/>
    <w:rsid w:val="00232CDF"/>
    <w:rsid w:val="00246E3F"/>
    <w:rsid w:val="00251A2D"/>
    <w:rsid w:val="00267BA5"/>
    <w:rsid w:val="00295A86"/>
    <w:rsid w:val="002B5EDB"/>
    <w:rsid w:val="002C6747"/>
    <w:rsid w:val="002E568C"/>
    <w:rsid w:val="003051EC"/>
    <w:rsid w:val="00314089"/>
    <w:rsid w:val="00316710"/>
    <w:rsid w:val="003245DD"/>
    <w:rsid w:val="0033057B"/>
    <w:rsid w:val="0033223A"/>
    <w:rsid w:val="00337F27"/>
    <w:rsid w:val="00355051"/>
    <w:rsid w:val="0035793E"/>
    <w:rsid w:val="003647FE"/>
    <w:rsid w:val="00397178"/>
    <w:rsid w:val="003A450D"/>
    <w:rsid w:val="003A4650"/>
    <w:rsid w:val="003B7F50"/>
    <w:rsid w:val="003F0371"/>
    <w:rsid w:val="00421184"/>
    <w:rsid w:val="00426CC2"/>
    <w:rsid w:val="00427353"/>
    <w:rsid w:val="00432358"/>
    <w:rsid w:val="00451DAD"/>
    <w:rsid w:val="004535DB"/>
    <w:rsid w:val="004B306F"/>
    <w:rsid w:val="004C0253"/>
    <w:rsid w:val="004C335D"/>
    <w:rsid w:val="004D7B80"/>
    <w:rsid w:val="004F1A4A"/>
    <w:rsid w:val="00503A0A"/>
    <w:rsid w:val="00505091"/>
    <w:rsid w:val="0052437C"/>
    <w:rsid w:val="005266F9"/>
    <w:rsid w:val="00565EE1"/>
    <w:rsid w:val="00586556"/>
    <w:rsid w:val="005B0CFC"/>
    <w:rsid w:val="005E59C8"/>
    <w:rsid w:val="00612291"/>
    <w:rsid w:val="0062125F"/>
    <w:rsid w:val="0062239B"/>
    <w:rsid w:val="00633213"/>
    <w:rsid w:val="006337CA"/>
    <w:rsid w:val="006642C1"/>
    <w:rsid w:val="00670227"/>
    <w:rsid w:val="00670C98"/>
    <w:rsid w:val="006721AF"/>
    <w:rsid w:val="006729AE"/>
    <w:rsid w:val="00685D11"/>
    <w:rsid w:val="006B6CF4"/>
    <w:rsid w:val="006C6833"/>
    <w:rsid w:val="006D1681"/>
    <w:rsid w:val="006F5B84"/>
    <w:rsid w:val="00704470"/>
    <w:rsid w:val="00704FDA"/>
    <w:rsid w:val="0071646D"/>
    <w:rsid w:val="0071776E"/>
    <w:rsid w:val="00791EF0"/>
    <w:rsid w:val="007A7810"/>
    <w:rsid w:val="007C6CAD"/>
    <w:rsid w:val="007E62FD"/>
    <w:rsid w:val="007F3A4A"/>
    <w:rsid w:val="00800903"/>
    <w:rsid w:val="00812F4C"/>
    <w:rsid w:val="00821B54"/>
    <w:rsid w:val="00821E8E"/>
    <w:rsid w:val="008303D4"/>
    <w:rsid w:val="00833342"/>
    <w:rsid w:val="00864026"/>
    <w:rsid w:val="008664B8"/>
    <w:rsid w:val="008753A5"/>
    <w:rsid w:val="0089339D"/>
    <w:rsid w:val="0089514E"/>
    <w:rsid w:val="008C5650"/>
    <w:rsid w:val="008C74CE"/>
    <w:rsid w:val="008D7113"/>
    <w:rsid w:val="008E5533"/>
    <w:rsid w:val="008F113E"/>
    <w:rsid w:val="008F44B8"/>
    <w:rsid w:val="009113E6"/>
    <w:rsid w:val="00925C1C"/>
    <w:rsid w:val="00956889"/>
    <w:rsid w:val="00970DD1"/>
    <w:rsid w:val="00970ED2"/>
    <w:rsid w:val="00981321"/>
    <w:rsid w:val="00985094"/>
    <w:rsid w:val="009B0846"/>
    <w:rsid w:val="009B7BA2"/>
    <w:rsid w:val="009B7BC8"/>
    <w:rsid w:val="009D0334"/>
    <w:rsid w:val="00A20931"/>
    <w:rsid w:val="00A318EE"/>
    <w:rsid w:val="00A4294C"/>
    <w:rsid w:val="00A503F7"/>
    <w:rsid w:val="00A678A3"/>
    <w:rsid w:val="00A755F6"/>
    <w:rsid w:val="00AA587D"/>
    <w:rsid w:val="00AC66FC"/>
    <w:rsid w:val="00AC6E22"/>
    <w:rsid w:val="00B01079"/>
    <w:rsid w:val="00B31673"/>
    <w:rsid w:val="00B515C6"/>
    <w:rsid w:val="00B52B6A"/>
    <w:rsid w:val="00B96DE9"/>
    <w:rsid w:val="00BB3A9F"/>
    <w:rsid w:val="00BB54E0"/>
    <w:rsid w:val="00BD0F05"/>
    <w:rsid w:val="00BD1AB1"/>
    <w:rsid w:val="00BD524B"/>
    <w:rsid w:val="00BE3677"/>
    <w:rsid w:val="00BF498E"/>
    <w:rsid w:val="00C0435E"/>
    <w:rsid w:val="00C411D9"/>
    <w:rsid w:val="00C435E5"/>
    <w:rsid w:val="00C444DC"/>
    <w:rsid w:val="00C80B18"/>
    <w:rsid w:val="00C95AF7"/>
    <w:rsid w:val="00CA65CF"/>
    <w:rsid w:val="00CC6D3F"/>
    <w:rsid w:val="00CE7E2F"/>
    <w:rsid w:val="00CF3124"/>
    <w:rsid w:val="00D13342"/>
    <w:rsid w:val="00D55DCC"/>
    <w:rsid w:val="00D769F5"/>
    <w:rsid w:val="00D80C49"/>
    <w:rsid w:val="00D95C60"/>
    <w:rsid w:val="00DD38D9"/>
    <w:rsid w:val="00DF0CB9"/>
    <w:rsid w:val="00E15787"/>
    <w:rsid w:val="00E159F4"/>
    <w:rsid w:val="00E36964"/>
    <w:rsid w:val="00E3746E"/>
    <w:rsid w:val="00E375C9"/>
    <w:rsid w:val="00E475CE"/>
    <w:rsid w:val="00E51207"/>
    <w:rsid w:val="00E67E70"/>
    <w:rsid w:val="00E85E3A"/>
    <w:rsid w:val="00E929B3"/>
    <w:rsid w:val="00EA24C0"/>
    <w:rsid w:val="00EA2693"/>
    <w:rsid w:val="00ED1035"/>
    <w:rsid w:val="00EE4991"/>
    <w:rsid w:val="00F17D94"/>
    <w:rsid w:val="00F325C4"/>
    <w:rsid w:val="00F35D2B"/>
    <w:rsid w:val="00F417E2"/>
    <w:rsid w:val="00F56BC2"/>
    <w:rsid w:val="00FC7C6C"/>
    <w:rsid w:val="00FE5D47"/>
    <w:rsid w:val="00FF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7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32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A2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4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2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4C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24C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2118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21184"/>
    <w:rPr>
      <w:rFonts w:ascii="Calibri" w:hAnsi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6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6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7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32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A2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4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2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4C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24C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2118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21184"/>
    <w:rPr>
      <w:rFonts w:ascii="Calibri" w:hAnsi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6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6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u_t@tib.cas.cn" TargetMode="External"/><Relationship Id="rId12" Type="http://schemas.openxmlformats.org/officeDocument/2006/relationships/image" Target="media/image5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183</Words>
  <Characters>12445</Characters>
  <Application>Microsoft Office Word</Application>
  <DocSecurity>0</DocSecurity>
  <Lines>103</Lines>
  <Paragraphs>29</Paragraphs>
  <ScaleCrop>false</ScaleCrop>
  <Company/>
  <LinksUpToDate>false</LinksUpToDate>
  <CharactersWithSpaces>14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Kalyana Sundaram T.V</cp:lastModifiedBy>
  <cp:revision>3</cp:revision>
  <dcterms:created xsi:type="dcterms:W3CDTF">2020-11-24T01:26:00Z</dcterms:created>
  <dcterms:modified xsi:type="dcterms:W3CDTF">2020-11-25T03:01:00Z</dcterms:modified>
</cp:coreProperties>
</file>